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60C6" w:rsidRPr="00CD4328" w:rsidRDefault="00DE60C6">
      <w:pPr>
        <w:rPr>
          <w:rFonts w:ascii="Times New Roman" w:hAnsi="Times New Roman"/>
          <w:sz w:val="24"/>
          <w:szCs w:val="24"/>
        </w:rPr>
      </w:pPr>
      <w:r w:rsidRPr="00CD4328">
        <w:rPr>
          <w:rFonts w:ascii="Times New Roman" w:hAnsi="Times New Roman"/>
          <w:b/>
          <w:sz w:val="24"/>
          <w:szCs w:val="24"/>
        </w:rPr>
        <w:t>S1 Table.</w:t>
      </w:r>
      <w:r w:rsidRPr="00CD4328">
        <w:rPr>
          <w:rFonts w:ascii="Times New Roman" w:hAnsi="Times New Roman"/>
          <w:sz w:val="24"/>
          <w:szCs w:val="24"/>
        </w:rPr>
        <w:t xml:space="preserve"> </w:t>
      </w:r>
      <w:r w:rsidRPr="00CD4328">
        <w:rPr>
          <w:rFonts w:ascii="Times New Roman" w:hAnsi="Times New Roman"/>
          <w:bCs/>
          <w:sz w:val="24"/>
          <w:szCs w:val="24"/>
        </w:rPr>
        <w:t>Characteristics of the research and eligible studies. One research may include multiple studies.</w:t>
      </w:r>
    </w:p>
    <w:tbl>
      <w:tblPr>
        <w:tblW w:w="4333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A0"/>
      </w:tblPr>
      <w:tblGrid>
        <w:gridCol w:w="1870"/>
        <w:gridCol w:w="2014"/>
        <w:gridCol w:w="1157"/>
        <w:gridCol w:w="2113"/>
        <w:gridCol w:w="1847"/>
        <w:gridCol w:w="1076"/>
        <w:gridCol w:w="1132"/>
        <w:gridCol w:w="1074"/>
      </w:tblGrid>
      <w:tr w:rsidR="00DE60C6" w:rsidRPr="00E404EC" w:rsidTr="004232E7">
        <w:trPr>
          <w:trHeight w:val="828"/>
          <w:jc w:val="center"/>
        </w:trPr>
        <w:tc>
          <w:tcPr>
            <w:tcW w:w="761" w:type="pct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t>First Author, publication year</w:t>
            </w:r>
          </w:p>
        </w:tc>
        <w:tc>
          <w:tcPr>
            <w:tcW w:w="820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t>The reaches of the Yangtze River</w:t>
            </w:r>
          </w:p>
        </w:tc>
        <w:tc>
          <w:tcPr>
            <w:tcW w:w="471" w:type="pct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t>Province</w:t>
            </w:r>
          </w:p>
        </w:tc>
        <w:tc>
          <w:tcPr>
            <w:tcW w:w="860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t>Location of study</w:t>
            </w:r>
          </w:p>
        </w:tc>
        <w:tc>
          <w:tcPr>
            <w:tcW w:w="752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DE60C6" w:rsidRPr="00920507" w:rsidRDefault="00DE60C6" w:rsidP="00DE60C6">
            <w:pPr>
              <w:widowControl/>
              <w:ind w:leftChars="-90" w:left="31680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t>Year (and month) study performed</w:t>
            </w:r>
          </w:p>
        </w:tc>
        <w:tc>
          <w:tcPr>
            <w:tcW w:w="438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t>No. m</w:t>
            </w:r>
            <w:r w:rsidRPr="00920507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t>ice dissected</w:t>
            </w:r>
          </w:p>
        </w:tc>
        <w:tc>
          <w:tcPr>
            <w:tcW w:w="461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t>No. m</w:t>
            </w:r>
            <w:r w:rsidRPr="00920507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t xml:space="preserve">ice 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t>infected</w:t>
            </w:r>
          </w:p>
        </w:tc>
        <w:tc>
          <w:tcPr>
            <w:tcW w:w="437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t>Infection rate(%)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tcBorders>
              <w:top w:val="single" w:sz="12" w:space="0" w:color="auto"/>
            </w:tcBorders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Li et al, 1990</w:t>
            </w:r>
          </w:p>
        </w:tc>
        <w:tc>
          <w:tcPr>
            <w:tcW w:w="820" w:type="pct"/>
            <w:tcBorders>
              <w:top w:val="single" w:sz="12" w:space="0" w:color="auto"/>
            </w:tcBorders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Lower reach</w:t>
            </w: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471" w:type="pct"/>
            <w:tcBorders>
              <w:top w:val="single" w:sz="12" w:space="0" w:color="auto"/>
            </w:tcBorders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smartTag w:uri="urn:schemas-microsoft-com:office:smarttags" w:element="State">
              <w:smartTag w:uri="urn:schemas-microsoft-com:office:smarttags" w:element="place">
                <w:r w:rsidRPr="00920507">
                  <w:rPr>
                    <w:rFonts w:ascii="Times New Roman" w:eastAsia="等线" w:hAnsi="Times New Roman"/>
                    <w:color w:val="000000"/>
                    <w:kern w:val="0"/>
                    <w:sz w:val="22"/>
                  </w:rPr>
                  <w:t>Anhui</w:t>
                </w:r>
              </w:smartTag>
            </w:smartTag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860" w:type="pct"/>
            <w:tcBorders>
              <w:top w:val="single" w:sz="12" w:space="0" w:color="auto"/>
            </w:tcBorders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Dongdian village, Tongling country</w:t>
            </w:r>
            <w:bookmarkStart w:id="0" w:name="_GoBack"/>
            <w:bookmarkEnd w:id="0"/>
          </w:p>
        </w:tc>
        <w:tc>
          <w:tcPr>
            <w:tcW w:w="752" w:type="pct"/>
            <w:tcBorders>
              <w:top w:val="single" w:sz="12" w:space="0" w:color="auto"/>
            </w:tcBorders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980</w:t>
            </w:r>
          </w:p>
        </w:tc>
        <w:tc>
          <w:tcPr>
            <w:tcW w:w="438" w:type="pct"/>
            <w:tcBorders>
              <w:top w:val="single" w:sz="12" w:space="0" w:color="auto"/>
            </w:tcBorders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461" w:type="pct"/>
            <w:tcBorders>
              <w:top w:val="single" w:sz="12" w:space="0" w:color="auto"/>
            </w:tcBorders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9 </w:t>
            </w:r>
          </w:p>
        </w:tc>
        <w:tc>
          <w:tcPr>
            <w:tcW w:w="437" w:type="pct"/>
            <w:tcBorders>
              <w:top w:val="single" w:sz="12" w:space="0" w:color="auto"/>
            </w:tcBorders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40.91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984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69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kern w:val="0"/>
                <w:sz w:val="22"/>
              </w:rPr>
              <w:t>1987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kern w:val="0"/>
                <w:sz w:val="22"/>
              </w:rPr>
              <w:t>95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kern w:val="0"/>
                <w:sz w:val="22"/>
              </w:rPr>
              <w:t xml:space="preserve">49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kern w:val="0"/>
                <w:sz w:val="22"/>
              </w:rPr>
              <w:t xml:space="preserve">51.58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kern w:val="0"/>
                <w:sz w:val="22"/>
              </w:rPr>
              <w:t>1988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kern w:val="0"/>
                <w:sz w:val="22"/>
              </w:rPr>
              <w:t>80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kern w:val="0"/>
                <w:sz w:val="22"/>
              </w:rPr>
              <w:t xml:space="preserve">51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kern w:val="0"/>
                <w:sz w:val="22"/>
              </w:rPr>
              <w:t xml:space="preserve">63.75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kern w:val="0"/>
                <w:sz w:val="22"/>
              </w:rPr>
              <w:t>1989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kern w:val="0"/>
                <w:sz w:val="22"/>
              </w:rPr>
              <w:t>94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kern w:val="0"/>
                <w:sz w:val="22"/>
              </w:rPr>
              <w:t xml:space="preserve">32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kern w:val="0"/>
                <w:sz w:val="22"/>
              </w:rPr>
              <w:t xml:space="preserve">34.04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Jiang </w:t>
            </w: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et al, 1991</w:t>
            </w: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Lower reach</w:t>
            </w: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smartTag w:uri="urn:schemas-microsoft-com:office:smarttags" w:element="State">
              <w:smartTag w:uri="urn:schemas-microsoft-com:office:smarttags" w:element="place">
                <w:r w:rsidRPr="00920507">
                  <w:rPr>
                    <w:rFonts w:ascii="Times New Roman" w:eastAsia="等线" w:hAnsi="Times New Roman"/>
                    <w:color w:val="000000"/>
                    <w:kern w:val="0"/>
                    <w:sz w:val="22"/>
                  </w:rPr>
                  <w:t>Anhui</w:t>
                </w:r>
              </w:smartTag>
            </w:smartTag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Guifan and Sanlian village, </w:t>
            </w: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Guichi city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Mar-May 1984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29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47.54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Mar-May 1987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64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88.89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Mar-May 1988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61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64.89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Mar-May 1989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2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00.0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Jiang </w:t>
            </w: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et al, 1992</w:t>
            </w: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Lower reach</w:t>
            </w: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smartTag w:uri="urn:schemas-microsoft-com:office:smarttags" w:element="State">
              <w:smartTag w:uri="urn:schemas-microsoft-com:office:smarttags" w:element="place">
                <w:r w:rsidRPr="00920507">
                  <w:rPr>
                    <w:rFonts w:ascii="Times New Roman" w:eastAsia="等线" w:hAnsi="Times New Roman"/>
                    <w:color w:val="000000"/>
                    <w:kern w:val="0"/>
                    <w:sz w:val="22"/>
                  </w:rPr>
                  <w:t>Anhui</w:t>
                </w:r>
              </w:smartTag>
            </w:smartTag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Jijiaba, Guichi city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980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79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92.94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981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9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9.59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982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49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2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.34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983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4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3.17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984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987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988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989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Wang et al, 1995</w:t>
            </w: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Lower reach</w:t>
            </w: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smartTag w:uri="urn:schemas-microsoft-com:office:smarttags" w:element="State">
              <w:smartTag w:uri="urn:schemas-microsoft-com:office:smarttags" w:element="place">
                <w:r w:rsidRPr="00920507">
                  <w:rPr>
                    <w:rFonts w:ascii="Times New Roman" w:eastAsia="等线" w:hAnsi="Times New Roman"/>
                    <w:color w:val="000000"/>
                    <w:kern w:val="0"/>
                    <w:sz w:val="22"/>
                  </w:rPr>
                  <w:t>Anhui</w:t>
                </w:r>
              </w:smartTag>
            </w:smartTag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smartTag w:uri="urn:schemas-microsoft-com:office:smarttags" w:element="PlaceName"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>Guanghui</w:t>
              </w:r>
            </w:smartTag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  <w:smartTag w:uri="urn:schemas-microsoft-com:office:smarttags" w:element="PlaceType"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>Village</w:t>
              </w:r>
            </w:smartTag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, </w:t>
            </w:r>
            <w:smartTag w:uri="urn:schemas-microsoft-com:office:smarttags" w:element="PlaceName">
              <w:smartTag w:uri="urn:schemas-microsoft-com:office:smarttags" w:element="place">
                <w:smartTag w:uri="urn:schemas-microsoft-com:office:smarttags" w:element="PlaceName">
                  <w:r w:rsidRPr="00920507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Tongling</w:t>
                  </w:r>
                </w:smartTag>
                <w:r w:rsidRPr="00920507">
                  <w:rPr>
                    <w:rFonts w:ascii="Times New Roman" w:eastAsia="等线" w:hAnsi="Times New Roman"/>
                    <w:color w:val="000000"/>
                    <w:kern w:val="0"/>
                    <w:sz w:val="22"/>
                  </w:rPr>
                  <w:t xml:space="preserve"> </w:t>
                </w:r>
                <w:smartTag w:uri="urn:schemas-microsoft-com:office:smarttags" w:element="PlaceType">
                  <w:r w:rsidRPr="00920507">
                    <w:rPr>
                      <w:rFonts w:ascii="Times New Roman" w:eastAsia="等线" w:hAnsi="Times New Roman"/>
                      <w:color w:val="000000"/>
                      <w:kern w:val="0"/>
                      <w:sz w:val="22"/>
                    </w:rPr>
                    <w:t>County</w:t>
                  </w:r>
                </w:smartTag>
              </w:smartTag>
            </w:smartTag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July 1992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27.78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July 1993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51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89.47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Zhang et al, 1996</w:t>
            </w:r>
          </w:p>
        </w:tc>
        <w:tc>
          <w:tcPr>
            <w:tcW w:w="820" w:type="pct"/>
          </w:tcPr>
          <w:p w:rsidR="00DE60C6" w:rsidRPr="00E95D50" w:rsidRDefault="00DE60C6" w:rsidP="009134CD">
            <w:pPr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Lower reach</w:t>
            </w: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smartTag w:uri="urn:schemas-microsoft-com:office:smarttags" w:element="State">
              <w:smartTag w:uri="urn:schemas-microsoft-com:office:smarttags" w:element="place">
                <w:r w:rsidRPr="00920507">
                  <w:rPr>
                    <w:rFonts w:ascii="Times New Roman" w:eastAsia="等线" w:hAnsi="Times New Roman"/>
                    <w:color w:val="000000"/>
                    <w:kern w:val="0"/>
                    <w:sz w:val="22"/>
                  </w:rPr>
                  <w:t>Anhui</w:t>
                </w:r>
              </w:smartTag>
            </w:smartTag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Dantu country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992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5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7.46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Wang et al, 2011</w:t>
            </w:r>
          </w:p>
        </w:tc>
        <w:tc>
          <w:tcPr>
            <w:tcW w:w="820" w:type="pct"/>
          </w:tcPr>
          <w:p w:rsidR="00DE60C6" w:rsidRPr="00E95D50" w:rsidRDefault="00DE60C6" w:rsidP="009134CD">
            <w:pPr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Lower reach</w:t>
            </w: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smartTag w:uri="urn:schemas-microsoft-com:office:smarttags" w:element="State">
              <w:smartTag w:uri="urn:schemas-microsoft-com:office:smarttags" w:element="place">
                <w:r w:rsidRPr="00920507">
                  <w:rPr>
                    <w:rFonts w:ascii="Times New Roman" w:eastAsia="等线" w:hAnsi="Times New Roman"/>
                    <w:color w:val="000000"/>
                    <w:kern w:val="0"/>
                    <w:sz w:val="22"/>
                  </w:rPr>
                  <w:t>Anhui</w:t>
                </w:r>
              </w:smartTag>
            </w:smartTag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smartTag w:uri="urn:schemas-microsoft-com:office:smarttags" w:element="City">
              <w:smartTag w:uri="urn:schemas-microsoft-com:office:smarttags" w:element="place">
                <w:r w:rsidRPr="00920507">
                  <w:rPr>
                    <w:rFonts w:ascii="Times New Roman" w:eastAsia="等线" w:hAnsi="Times New Roman"/>
                    <w:color w:val="000000"/>
                    <w:kern w:val="0"/>
                    <w:sz w:val="22"/>
                  </w:rPr>
                  <w:t>Wuhu</w:t>
                </w:r>
              </w:smartTag>
            </w:smartTag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city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Jun 2009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41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71.93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Jul 2009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26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43.33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Aug 2009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26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43.33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Sep 2009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39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65.0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Oct 2009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1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8.33 </w:t>
            </w:r>
          </w:p>
        </w:tc>
      </w:tr>
      <w:tr w:rsidR="00DE60C6" w:rsidRPr="00E404EC" w:rsidTr="004232E7">
        <w:trPr>
          <w:trHeight w:val="552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Yang et al, 1995</w:t>
            </w: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Lower reach</w:t>
            </w: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smartTag w:uri="urn:schemas-microsoft-com:office:smarttags" w:element="State">
              <w:smartTag w:uri="urn:schemas-microsoft-com:office:smarttags" w:element="place">
                <w:r w:rsidRPr="00920507">
                  <w:rPr>
                    <w:rFonts w:ascii="Times New Roman" w:eastAsia="等线" w:hAnsi="Times New Roman"/>
                    <w:color w:val="000000"/>
                    <w:kern w:val="0"/>
                    <w:sz w:val="22"/>
                  </w:rPr>
                  <w:t>Jiangsu</w:t>
                </w:r>
              </w:smartTag>
            </w:smartTag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Xinmin village, </w:t>
            </w:r>
            <w:smartTag w:uri="urn:schemas-microsoft-com:office:smarttags" w:element="PlaceName"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>Jianshe</w:t>
              </w:r>
            </w:smartTag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  <w:smartTag w:uri="urn:schemas-microsoft-com:office:smarttags" w:element="PlaceType"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>Township</w:t>
              </w:r>
            </w:smartTag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, Jiangpu Country, </w:t>
            </w:r>
            <w:smartTag w:uri="urn:schemas-microsoft-com:office:smarttags" w:element="City">
              <w:smartTag w:uri="urn:schemas-microsoft-com:office:smarttags" w:element="place">
                <w:r w:rsidRPr="00920507">
                  <w:rPr>
                    <w:rFonts w:ascii="Times New Roman" w:eastAsia="等线" w:hAnsi="Times New Roman"/>
                    <w:color w:val="000000"/>
                    <w:kern w:val="0"/>
                    <w:sz w:val="22"/>
                  </w:rPr>
                  <w:t>Nanjing</w:t>
                </w:r>
              </w:smartTag>
            </w:smartTag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city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May-Oct 1992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9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26.47 </w:t>
            </w:r>
          </w:p>
        </w:tc>
      </w:tr>
      <w:tr w:rsidR="00DE60C6" w:rsidRPr="00E404EC" w:rsidTr="004232E7">
        <w:trPr>
          <w:trHeight w:val="552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May-Oct 1993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Xu et al, 1996</w:t>
            </w: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Lower reach</w:t>
            </w: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smartTag w:uri="urn:schemas-microsoft-com:office:smarttags" w:element="State">
              <w:smartTag w:uri="urn:schemas-microsoft-com:office:smarttags" w:element="place">
                <w:r w:rsidRPr="00920507">
                  <w:rPr>
                    <w:rFonts w:ascii="Times New Roman" w:eastAsia="等线" w:hAnsi="Times New Roman"/>
                    <w:color w:val="000000"/>
                    <w:kern w:val="0"/>
                    <w:sz w:val="22"/>
                  </w:rPr>
                  <w:t>Jiangsu</w:t>
                </w:r>
              </w:smartTag>
            </w:smartTag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smartTag w:uri="urn:schemas-microsoft-com:office:smarttags" w:element="City">
              <w:smartTag w:uri="urn:schemas-microsoft-com:office:smarttags" w:element="place">
                <w:r w:rsidRPr="00920507">
                  <w:rPr>
                    <w:rFonts w:ascii="Times New Roman" w:eastAsia="等线" w:hAnsi="Times New Roman"/>
                    <w:color w:val="000000"/>
                    <w:kern w:val="0"/>
                    <w:sz w:val="22"/>
                  </w:rPr>
                  <w:t>Nanjing</w:t>
                </w:r>
              </w:smartTag>
            </w:smartTag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city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Sep 1993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26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96.3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Jun 1994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4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00.0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Jun 1995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43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89.58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Pu et al, 1996</w:t>
            </w: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Lower reach</w:t>
            </w: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smartTag w:uri="urn:schemas-microsoft-com:office:smarttags" w:element="State">
              <w:smartTag w:uri="urn:schemas-microsoft-com:office:smarttags" w:element="place">
                <w:r w:rsidRPr="00920507">
                  <w:rPr>
                    <w:rFonts w:ascii="Times New Roman" w:eastAsia="等线" w:hAnsi="Times New Roman"/>
                    <w:color w:val="000000"/>
                    <w:kern w:val="0"/>
                    <w:sz w:val="22"/>
                  </w:rPr>
                  <w:t>Jiangsu</w:t>
                </w:r>
              </w:smartTag>
            </w:smartTag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smartTag w:uri="urn:schemas-microsoft-com:office:smarttags" w:element="PlaceName"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>Jiangpu</w:t>
              </w:r>
            </w:smartTag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  <w:smartTag w:uri="urn:schemas-microsoft-com:office:smarttags" w:element="PlaceType"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>County</w:t>
              </w:r>
            </w:smartTag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, </w:t>
            </w:r>
            <w:smartTag w:uri="urn:schemas-microsoft-com:office:smarttags" w:element="City">
              <w:smartTag w:uri="urn:schemas-microsoft-com:office:smarttags" w:element="place">
                <w:r w:rsidRPr="00920507">
                  <w:rPr>
                    <w:rFonts w:ascii="Times New Roman" w:eastAsia="等线" w:hAnsi="Times New Roman"/>
                    <w:color w:val="000000"/>
                    <w:kern w:val="0"/>
                    <w:sz w:val="22"/>
                  </w:rPr>
                  <w:t>Nanjing</w:t>
                </w:r>
              </w:smartTag>
            </w:smartTag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city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994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9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9.00 </w:t>
            </w:r>
          </w:p>
        </w:tc>
      </w:tr>
      <w:tr w:rsidR="00DE60C6" w:rsidRPr="00E404EC" w:rsidTr="004232E7">
        <w:trPr>
          <w:trHeight w:val="552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Hong et al, 1997</w:t>
            </w: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Lower reach</w:t>
            </w: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smartTag w:uri="urn:schemas-microsoft-com:office:smarttags" w:element="State">
              <w:smartTag w:uri="urn:schemas-microsoft-com:office:smarttags" w:element="place">
                <w:r w:rsidRPr="00920507">
                  <w:rPr>
                    <w:rFonts w:ascii="Times New Roman" w:eastAsia="等线" w:hAnsi="Times New Roman"/>
                    <w:color w:val="000000"/>
                    <w:kern w:val="0"/>
                    <w:sz w:val="22"/>
                  </w:rPr>
                  <w:t>Jiangsu</w:t>
                </w:r>
              </w:smartTag>
            </w:smartTag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smartTag w:uri="urn:schemas-microsoft-com:office:smarttags" w:element="City"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>Datong</w:t>
              </w:r>
            </w:smartTag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village, Baguazhou township, Qixia district, </w:t>
            </w:r>
            <w:smartTag w:uri="urn:schemas-microsoft-com:office:smarttags" w:element="City">
              <w:smartTag w:uri="urn:schemas-microsoft-com:office:smarttags" w:element="place">
                <w:r w:rsidRPr="00920507">
                  <w:rPr>
                    <w:rFonts w:ascii="Times New Roman" w:eastAsia="等线" w:hAnsi="Times New Roman"/>
                    <w:color w:val="000000"/>
                    <w:kern w:val="0"/>
                    <w:sz w:val="22"/>
                  </w:rPr>
                  <w:t>Nanjing</w:t>
                </w:r>
              </w:smartTag>
            </w:smartTag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city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Jul 1993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8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8.56 </w:t>
            </w:r>
          </w:p>
        </w:tc>
      </w:tr>
      <w:tr w:rsidR="00DE60C6" w:rsidRPr="00E404EC" w:rsidTr="004232E7">
        <w:trPr>
          <w:trHeight w:val="238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Jul 1994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2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2.17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Qiu et al, 1998</w:t>
            </w: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Lower reach</w:t>
            </w: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smartTag w:uri="urn:schemas-microsoft-com:office:smarttags" w:element="State">
              <w:smartTag w:uri="urn:schemas-microsoft-com:office:smarttags" w:element="place">
                <w:r w:rsidRPr="00920507">
                  <w:rPr>
                    <w:rFonts w:ascii="Times New Roman" w:eastAsia="等线" w:hAnsi="Times New Roman"/>
                    <w:color w:val="000000"/>
                    <w:kern w:val="0"/>
                    <w:sz w:val="22"/>
                  </w:rPr>
                  <w:t>Jiangsu</w:t>
                </w:r>
              </w:smartTag>
            </w:smartTag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smartTag w:uri="urn:schemas-microsoft-com:office:smarttags" w:element="City">
              <w:smartTag w:uri="urn:schemas-microsoft-com:office:smarttags" w:element="place">
                <w:r w:rsidRPr="00920507">
                  <w:rPr>
                    <w:rFonts w:ascii="Times New Roman" w:eastAsia="等线" w:hAnsi="Times New Roman"/>
                    <w:color w:val="000000"/>
                    <w:kern w:val="0"/>
                    <w:sz w:val="22"/>
                  </w:rPr>
                  <w:t>Nanjing</w:t>
                </w:r>
              </w:smartTag>
            </w:smartTag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city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2 Jul 1997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6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00.0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Xu et al, 1999</w:t>
            </w: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Lower reach</w:t>
            </w: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smartTag w:uri="urn:schemas-microsoft-com:office:smarttags" w:element="State">
              <w:smartTag w:uri="urn:schemas-microsoft-com:office:smarttags" w:element="place">
                <w:r w:rsidRPr="00920507">
                  <w:rPr>
                    <w:rFonts w:ascii="Times New Roman" w:eastAsia="等线" w:hAnsi="Times New Roman"/>
                    <w:color w:val="000000"/>
                    <w:kern w:val="0"/>
                    <w:sz w:val="22"/>
                  </w:rPr>
                  <w:t>Jiangsu</w:t>
                </w:r>
              </w:smartTag>
            </w:smartTag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smartTag w:uri="urn:schemas-microsoft-com:office:smarttags" w:element="City">
              <w:smartTag w:uri="urn:schemas-microsoft-com:office:smarttags" w:element="place">
                <w:r w:rsidRPr="00920507">
                  <w:rPr>
                    <w:rFonts w:ascii="Times New Roman" w:eastAsia="等线" w:hAnsi="Times New Roman"/>
                    <w:color w:val="000000"/>
                    <w:kern w:val="0"/>
                    <w:sz w:val="22"/>
                  </w:rPr>
                  <w:t>Nanjing</w:t>
                </w:r>
              </w:smartTag>
            </w:smartTag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city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Jun 1998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406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202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49.75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Sep 1998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85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85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45.95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Zhou et al, 1999</w:t>
            </w: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Lower reach</w:t>
            </w: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smartTag w:uri="urn:schemas-microsoft-com:office:smarttags" w:element="PlaceType"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>Jiangsu</w:t>
              </w:r>
            </w:smartTag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smartTag w:uri="urn:schemas-microsoft-com:office:smarttags" w:element="PlaceType"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>Jiangning</w:t>
              </w:r>
            </w:smartTag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  <w:smartTag w:uri="urn:schemas-microsoft-com:office:smarttags" w:element="PlaceType"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>County</w:t>
              </w:r>
            </w:smartTag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, </w:t>
            </w:r>
            <w:smartTag w:uri="urn:schemas-microsoft-com:office:smarttags" w:element="PlaceType"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>Nanjing</w:t>
              </w:r>
            </w:smartTag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city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5 July 1996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2.0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Xie et al, 2000</w:t>
            </w: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Lower reach</w:t>
            </w: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smartTag w:uri="urn:schemas-microsoft-com:office:smarttags" w:element="PlaceType"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>Jiangsu</w:t>
              </w:r>
            </w:smartTag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smartTag w:uri="urn:schemas-microsoft-com:office:smarttags" w:element="PlaceType">
              <w:smartTag w:uri="urn:schemas-microsoft-com:office:smarttags" w:element="PlaceType">
                <w:r w:rsidRPr="00920507">
                  <w:rPr>
                    <w:rFonts w:ascii="Times New Roman" w:eastAsia="等线" w:hAnsi="Times New Roman"/>
                    <w:color w:val="000000"/>
                    <w:kern w:val="0"/>
                    <w:sz w:val="22"/>
                  </w:rPr>
                  <w:t>Bagua</w:t>
                </w:r>
              </w:smartTag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 xml:space="preserve"> </w:t>
              </w:r>
              <w:smartTag w:uri="urn:schemas-microsoft-com:office:smarttags" w:element="PlaceType">
                <w:r w:rsidRPr="00920507">
                  <w:rPr>
                    <w:rFonts w:ascii="Times New Roman" w:eastAsia="等线" w:hAnsi="Times New Roman"/>
                    <w:color w:val="000000"/>
                    <w:kern w:val="0"/>
                    <w:sz w:val="22"/>
                  </w:rPr>
                  <w:t>Island</w:t>
                </w:r>
              </w:smartTag>
            </w:smartTag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, Qixia district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Jul 1999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9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00.0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Sep 1999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5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50.00 </w:t>
            </w:r>
          </w:p>
        </w:tc>
      </w:tr>
      <w:tr w:rsidR="00DE60C6" w:rsidRPr="00E404EC" w:rsidTr="004232E7">
        <w:trPr>
          <w:trHeight w:val="552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Yang et al, 2000</w:t>
            </w: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Lower reach</w:t>
            </w: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smartTag w:uri="urn:schemas-microsoft-com:office:smarttags" w:element="PlaceType"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>Jiangsu</w:t>
              </w:r>
            </w:smartTag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Xiaba village, </w:t>
            </w:r>
            <w:smartTag w:uri="urn:schemas-microsoft-com:office:smarttags" w:element="PlaceType"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>Baguazhou</w:t>
              </w:r>
            </w:smartTag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  <w:smartTag w:uri="urn:schemas-microsoft-com:office:smarttags" w:element="PlaceType"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>Island</w:t>
              </w:r>
            </w:smartTag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, Qixia district, </w:t>
            </w:r>
            <w:smartTag w:uri="urn:schemas-microsoft-com:office:smarttags" w:element="PlaceType"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>Nanjing</w:t>
              </w:r>
            </w:smartTag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city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Jun-Jul1996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27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00.00 </w:t>
            </w:r>
          </w:p>
        </w:tc>
      </w:tr>
      <w:tr w:rsidR="00DE60C6" w:rsidRPr="00E404EC" w:rsidTr="004232E7">
        <w:trPr>
          <w:trHeight w:val="301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Jun-Jul1997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24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80.0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Dai et al, 2004</w:t>
            </w: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Lower reach</w:t>
            </w: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smartTag w:uri="urn:schemas-microsoft-com:office:smarttags" w:element="PlaceType"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>Jiangsu</w:t>
              </w:r>
            </w:smartTag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smartTag w:uri="urn:schemas-microsoft-com:office:smarttags" w:element="PlaceType"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>Gaozi</w:t>
              </w:r>
            </w:smartTag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  <w:smartTag w:uri="urn:schemas-microsoft-com:office:smarttags" w:element="PlaceType"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>Town</w:t>
              </w:r>
            </w:smartTag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, Dantu District, </w:t>
            </w:r>
            <w:smartTag w:uri="urn:schemas-microsoft-com:office:smarttags" w:element="PlaceType"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>Zhenjiang</w:t>
              </w:r>
            </w:smartTag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city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May 2001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3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4.29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Jun 2001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6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9.28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Jul 2001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28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25.93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Aug 2001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3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4.13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Sep 2001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05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22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20.95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Oct 2001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8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58.06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Nov 2001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4.76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Dec 2001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Jan 2002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Feb 2002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Mar 2002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Apr 2002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4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5.38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Li et al, 2004</w:t>
            </w: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Lower reach</w:t>
            </w: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smartTag w:uri="urn:schemas-microsoft-com:office:smarttags" w:element="PlaceType"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>Jiangsu</w:t>
              </w:r>
            </w:smartTag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Gaochun Country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7-8 Sep 2003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Xie et al, 2005</w:t>
            </w: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Lower reach</w:t>
            </w: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smartTag w:uri="urn:schemas-microsoft-com:office:smarttags" w:element="PlaceType"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>Jiangsu</w:t>
              </w:r>
            </w:smartTag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smartTag w:uri="urn:schemas-microsoft-com:office:smarttags" w:element="PlaceType"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>Nanjing</w:t>
              </w:r>
            </w:smartTag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city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Jul 2003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781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208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26.63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Jul 2004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465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49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0.54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Yang et al, 2006</w:t>
            </w: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Lower reach</w:t>
            </w: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smartTag w:uri="urn:schemas-microsoft-com:office:smarttags" w:element="PlaceType"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>Jiangsu</w:t>
              </w:r>
            </w:smartTag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smartTag w:uri="urn:schemas-microsoft-com:office:smarttags" w:element="PlaceType"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>Nanjing</w:t>
              </w:r>
            </w:smartTag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city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Jul 2004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25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89.29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Jul 2005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Li et al, 2007</w:t>
            </w: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Lower reach</w:t>
            </w: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smartTag w:uri="urn:schemas-microsoft-com:office:smarttags" w:element="PlaceType"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>Jiangsu</w:t>
              </w:r>
            </w:smartTag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smartTag w:uri="urn:schemas-microsoft-com:office:smarttags" w:element="PlaceType">
              <w:smartTag w:uri="urn:schemas-microsoft-com:office:smarttags" w:element="PlaceType">
                <w:r w:rsidRPr="00920507">
                  <w:rPr>
                    <w:rFonts w:ascii="Times New Roman" w:eastAsia="等线" w:hAnsi="Times New Roman"/>
                    <w:color w:val="000000"/>
                    <w:kern w:val="0"/>
                    <w:sz w:val="22"/>
                  </w:rPr>
                  <w:t>Gaochun</w:t>
                </w:r>
              </w:smartTag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 xml:space="preserve"> </w:t>
              </w:r>
              <w:smartTag w:uri="urn:schemas-microsoft-com:office:smarttags" w:element="PlaceType">
                <w:r w:rsidRPr="00920507">
                  <w:rPr>
                    <w:rFonts w:ascii="Times New Roman" w:eastAsia="等线" w:hAnsi="Times New Roman"/>
                    <w:color w:val="000000"/>
                    <w:kern w:val="0"/>
                    <w:sz w:val="22"/>
                  </w:rPr>
                  <w:t>County</w:t>
                </w:r>
              </w:smartTag>
            </w:smartTag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999</w:t>
            </w:r>
          </w:p>
        </w:tc>
        <w:tc>
          <w:tcPr>
            <w:tcW w:w="438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461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000</w:t>
            </w:r>
          </w:p>
        </w:tc>
        <w:tc>
          <w:tcPr>
            <w:tcW w:w="438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461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001</w:t>
            </w:r>
          </w:p>
        </w:tc>
        <w:tc>
          <w:tcPr>
            <w:tcW w:w="438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461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9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51.35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002</w:t>
            </w:r>
          </w:p>
        </w:tc>
        <w:tc>
          <w:tcPr>
            <w:tcW w:w="438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461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27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48.21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438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461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1.11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438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461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5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8.33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Yin et al, 2008</w:t>
            </w: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Lower reach</w:t>
            </w: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smartTag w:uri="urn:schemas-microsoft-com:office:smarttags" w:element="PlaceType"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>Jiangsu</w:t>
              </w:r>
            </w:smartTag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smartTag w:uri="urn:schemas-microsoft-com:office:smarttags" w:element="PlaceType"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>Nanjing</w:t>
              </w:r>
            </w:smartTag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city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438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79</w:t>
            </w:r>
          </w:p>
        </w:tc>
        <w:tc>
          <w:tcPr>
            <w:tcW w:w="461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74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41.34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438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99</w:t>
            </w:r>
          </w:p>
        </w:tc>
        <w:tc>
          <w:tcPr>
            <w:tcW w:w="461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438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04</w:t>
            </w:r>
          </w:p>
        </w:tc>
        <w:tc>
          <w:tcPr>
            <w:tcW w:w="461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Yang et al, 2009</w:t>
            </w: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Lower reach</w:t>
            </w: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smartTag w:uri="urn:schemas-microsoft-com:office:smarttags" w:element="PlaceType"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>Jiangsu</w:t>
              </w:r>
            </w:smartTag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smartTag w:uri="urn:schemas-microsoft-com:office:smarttags" w:element="PlaceType"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>Nanjing</w:t>
              </w:r>
            </w:smartTag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city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4-25 Jul 2008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22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1-22 Aug 2008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93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7-18 Sep 2008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87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Yu et al, 2010</w:t>
            </w: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Lower reach</w:t>
            </w: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smartTag w:uri="urn:schemas-microsoft-com:office:smarttags" w:element="PlaceType"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>Jiangsu</w:t>
              </w:r>
            </w:smartTag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yangzhong city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May-Sep 2009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00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33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Xie et al, 2010</w:t>
            </w: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Lower reach</w:t>
            </w: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smartTag w:uri="urn:schemas-microsoft-com:office:smarttags" w:element="PlaceType"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>Jiangsu</w:t>
              </w:r>
            </w:smartTag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smartTag w:uri="urn:schemas-microsoft-com:office:smarttags" w:element="PlaceType"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>Nanjing</w:t>
              </w:r>
            </w:smartTag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city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999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46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78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53.42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000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42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4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9.86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001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3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2.0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002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2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6.25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E60C6" w:rsidRPr="00E404EC" w:rsidTr="004232E7">
        <w:trPr>
          <w:trHeight w:val="552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Sun et al, 2011</w:t>
            </w: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Lower reach</w:t>
            </w: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smartTag w:uri="urn:schemas-microsoft-com:office:smarttags" w:element="PlaceType"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>Jiangsu</w:t>
              </w:r>
            </w:smartTag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smartTag w:uri="urn:schemas-microsoft-com:office:smarttags" w:element="PlaceType"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>Nanjing</w:t>
              </w:r>
            </w:smartTag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, </w:t>
            </w:r>
            <w:smartTag w:uri="urn:schemas-microsoft-com:office:smarttags" w:element="PlaceType"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>Zhenjiang</w:t>
              </w:r>
            </w:smartTag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, </w:t>
            </w:r>
            <w:smartTag w:uri="urn:schemas-microsoft-com:office:smarttags" w:element="PlaceType"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>Yangzhou</w:t>
              </w:r>
            </w:smartTag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, </w:t>
            </w:r>
            <w:smartTag w:uri="urn:schemas-microsoft-com:office:smarttags" w:element="PlaceType"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>Changzhou</w:t>
              </w:r>
            </w:smartTag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and Taizhou city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2-13 May 2009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886 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2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23 </w:t>
            </w:r>
          </w:p>
        </w:tc>
      </w:tr>
      <w:tr w:rsidR="00DE60C6" w:rsidRPr="00E404EC" w:rsidTr="004232E7">
        <w:trPr>
          <w:trHeight w:val="334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0-11 June 2009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866 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2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23 </w:t>
            </w:r>
          </w:p>
        </w:tc>
      </w:tr>
      <w:tr w:rsidR="00DE60C6" w:rsidRPr="00E404EC" w:rsidTr="004232E7">
        <w:trPr>
          <w:trHeight w:val="140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0-11 July 2009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866 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E60C6" w:rsidRPr="00E404EC" w:rsidTr="004232E7">
        <w:trPr>
          <w:trHeight w:val="259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0-11 Aug 2009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886 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4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45 </w:t>
            </w:r>
          </w:p>
        </w:tc>
      </w:tr>
      <w:tr w:rsidR="00DE60C6" w:rsidRPr="00E404EC" w:rsidTr="004232E7">
        <w:trPr>
          <w:trHeight w:val="220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6-7 Sept 2009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866 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5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.73 </w:t>
            </w:r>
          </w:p>
        </w:tc>
      </w:tr>
      <w:tr w:rsidR="00DE60C6" w:rsidRPr="00E404EC" w:rsidTr="004232E7">
        <w:trPr>
          <w:trHeight w:val="140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0-31 May 2010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829 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6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72 </w:t>
            </w:r>
          </w:p>
        </w:tc>
      </w:tr>
      <w:tr w:rsidR="00DE60C6" w:rsidRPr="00E404EC" w:rsidTr="004232E7">
        <w:trPr>
          <w:trHeight w:val="259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8-19 June 2010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737 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6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81 </w:t>
            </w:r>
          </w:p>
        </w:tc>
      </w:tr>
      <w:tr w:rsidR="00DE60C6" w:rsidRPr="00E404EC" w:rsidTr="004232E7">
        <w:trPr>
          <w:trHeight w:val="3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4-15 July 2010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795 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E60C6" w:rsidRPr="00E404EC" w:rsidTr="004232E7">
        <w:trPr>
          <w:trHeight w:val="429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2-13 Aug 2010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652 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E60C6" w:rsidRPr="00E404EC" w:rsidTr="004232E7">
        <w:trPr>
          <w:trHeight w:val="287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9-10 Sept 2010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830 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Xie et al, 2011</w:t>
            </w: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Lower reach</w:t>
            </w: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smartTag w:uri="urn:schemas-microsoft-com:office:smarttags" w:element="PlaceType"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>Jiangsu</w:t>
              </w:r>
            </w:smartTag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smartTag w:uri="urn:schemas-microsoft-com:office:smarttags" w:element="PlaceType"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>Nanjing</w:t>
              </w:r>
            </w:smartTag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city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Jul 2001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15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8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5.65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Jul 2002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79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58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32.4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Jul 2006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46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Jul 2007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49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E60C6" w:rsidRPr="00E404EC" w:rsidTr="004232E7">
        <w:trPr>
          <w:trHeight w:val="552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Jiang </w:t>
            </w: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et al, 2012</w:t>
            </w: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Lower reach</w:t>
            </w: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smartTag w:uri="urn:schemas-microsoft-com:office:smarttags" w:element="PlaceType"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>Jiangsu</w:t>
              </w:r>
            </w:smartTag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smartTag w:uri="urn:schemas-microsoft-com:office:smarttags" w:element="PlaceType"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>Gaoqiao</w:t>
              </w:r>
            </w:smartTag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  <w:smartTag w:uri="urn:schemas-microsoft-com:office:smarttags" w:element="PlaceType"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>Town</w:t>
              </w:r>
            </w:smartTag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, Dantu District, </w:t>
            </w:r>
            <w:smartTag w:uri="urn:schemas-microsoft-com:office:smarttags" w:element="PlaceType"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>Zhenjiang</w:t>
              </w:r>
            </w:smartTag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city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Jul-Sep 2005</w:t>
            </w:r>
          </w:p>
        </w:tc>
        <w:tc>
          <w:tcPr>
            <w:tcW w:w="438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461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2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20.0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Yang et al, 2013</w:t>
            </w: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Lower reach</w:t>
            </w: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smartTag w:uri="urn:schemas-microsoft-com:office:smarttags" w:element="PlaceType"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>Jiangsu</w:t>
              </w:r>
            </w:smartTag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May-Sep 2011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4503 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8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4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Ren et al, 2013</w:t>
            </w: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Lower reach</w:t>
            </w: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smartTag w:uri="urn:schemas-microsoft-com:office:smarttags" w:element="PlaceType"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>Jiangsu</w:t>
              </w:r>
            </w:smartTag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Xinmin village, Gaoyou city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May-Sep 2012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E60C6" w:rsidRPr="00E404EC" w:rsidTr="004232E7">
        <w:trPr>
          <w:trHeight w:val="552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Sun et al, 2015</w:t>
            </w: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Lower reach</w:t>
            </w: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smartTag w:uri="urn:schemas-microsoft-com:office:smarttags" w:element="PlaceType"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>Jiangsu</w:t>
              </w:r>
            </w:smartTag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smartTag w:uri="urn:schemas-microsoft-com:office:smarttags" w:element="PlaceType"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>Nanjing</w:t>
              </w:r>
            </w:smartTag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, </w:t>
            </w:r>
            <w:smartTag w:uri="urn:schemas-microsoft-com:office:smarttags" w:element="PlaceType"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>Zhenjiang</w:t>
              </w:r>
            </w:smartTag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, </w:t>
            </w:r>
            <w:smartTag w:uri="urn:schemas-microsoft-com:office:smarttags" w:element="PlaceType"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>Yangzhou</w:t>
              </w:r>
            </w:smartTag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, </w:t>
            </w:r>
            <w:smartTag w:uri="urn:schemas-microsoft-com:office:smarttags" w:element="PlaceType"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>Changzhou</w:t>
              </w:r>
            </w:smartTag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and Taizhou city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May 2014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980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E60C6" w:rsidRPr="00E404EC" w:rsidTr="004232E7">
        <w:trPr>
          <w:trHeight w:val="364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Jun 2014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995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E60C6" w:rsidRPr="00E404EC" w:rsidTr="004232E7">
        <w:trPr>
          <w:trHeight w:val="284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Jul 2014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981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E60C6" w:rsidRPr="00E404EC" w:rsidTr="004232E7">
        <w:trPr>
          <w:trHeight w:val="247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Aug 2014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984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E60C6" w:rsidRPr="00E404EC" w:rsidTr="004232E7">
        <w:trPr>
          <w:trHeight w:val="222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Sep 2014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993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1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Wan et al, 2015</w:t>
            </w: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Lower reach</w:t>
            </w: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smartTag w:uri="urn:schemas-microsoft-com:office:smarttags" w:element="PlaceType"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>Jiangsu</w:t>
              </w:r>
            </w:smartTag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smartTag w:uri="urn:schemas-microsoft-com:office:smarttags" w:element="PlaceType"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>Nanjing</w:t>
              </w:r>
            </w:smartTag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city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Sep 2009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4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0.81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Zuo et al, 2016</w:t>
            </w: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Lower reach</w:t>
            </w: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smartTag w:uri="urn:schemas-microsoft-com:office:smarttags" w:element="PlaceType"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>Jiangsu</w:t>
              </w:r>
            </w:smartTag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smartTag w:uri="urn:schemas-microsoft-com:office:smarttags" w:element="PlaceType"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>Yangzhou</w:t>
              </w:r>
            </w:smartTag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city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May 2015</w:t>
            </w:r>
          </w:p>
        </w:tc>
        <w:tc>
          <w:tcPr>
            <w:tcW w:w="438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296 </w:t>
            </w:r>
          </w:p>
        </w:tc>
        <w:tc>
          <w:tcPr>
            <w:tcW w:w="461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Jun 2015</w:t>
            </w:r>
          </w:p>
        </w:tc>
        <w:tc>
          <w:tcPr>
            <w:tcW w:w="438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299 </w:t>
            </w:r>
          </w:p>
        </w:tc>
        <w:tc>
          <w:tcPr>
            <w:tcW w:w="461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Jul 2015</w:t>
            </w:r>
          </w:p>
        </w:tc>
        <w:tc>
          <w:tcPr>
            <w:tcW w:w="438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296 </w:t>
            </w:r>
          </w:p>
        </w:tc>
        <w:tc>
          <w:tcPr>
            <w:tcW w:w="461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Aug 2015</w:t>
            </w:r>
          </w:p>
        </w:tc>
        <w:tc>
          <w:tcPr>
            <w:tcW w:w="438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300 </w:t>
            </w:r>
          </w:p>
        </w:tc>
        <w:tc>
          <w:tcPr>
            <w:tcW w:w="461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Sep 2015</w:t>
            </w:r>
          </w:p>
        </w:tc>
        <w:tc>
          <w:tcPr>
            <w:tcW w:w="438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299 </w:t>
            </w:r>
          </w:p>
        </w:tc>
        <w:tc>
          <w:tcPr>
            <w:tcW w:w="461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E60C6" w:rsidRPr="00E404EC" w:rsidTr="004232E7">
        <w:trPr>
          <w:trHeight w:val="552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Shen et al, 2017</w:t>
            </w: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Lower reach</w:t>
            </w: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smartTag w:uri="urn:schemas-microsoft-com:office:smarttags" w:element="PlaceType"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>Jiangsu</w:t>
              </w:r>
            </w:smartTag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smartTag w:uri="urn:schemas-microsoft-com:office:smarttags" w:element="PlaceType"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>Wudun</w:t>
              </w:r>
            </w:smartTag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  <w:smartTag w:uri="urn:schemas-microsoft-com:office:smarttags" w:element="PlaceType"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>Village</w:t>
              </w:r>
            </w:smartTag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, </w:t>
            </w:r>
            <w:smartTag w:uri="urn:schemas-microsoft-com:office:smarttags" w:element="PlaceType"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>Jiangxin</w:t>
              </w:r>
            </w:smartTag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  <w:smartTag w:uri="urn:schemas-microsoft-com:office:smarttags" w:element="PlaceType"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>Township</w:t>
              </w:r>
            </w:smartTag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, Dantu District, </w:t>
            </w:r>
            <w:smartTag w:uri="urn:schemas-microsoft-com:office:smarttags" w:element="PlaceType"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>Zhenjiang</w:t>
              </w:r>
            </w:smartTag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city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May-Sep 2004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3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0.00 </w:t>
            </w:r>
          </w:p>
        </w:tc>
      </w:tr>
      <w:tr w:rsidR="00DE60C6" w:rsidRPr="00E404EC" w:rsidTr="004232E7">
        <w:trPr>
          <w:trHeight w:val="552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May-Sep 2005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2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6.67 </w:t>
            </w:r>
          </w:p>
        </w:tc>
      </w:tr>
      <w:tr w:rsidR="00DE60C6" w:rsidRPr="00E404EC" w:rsidTr="004232E7">
        <w:trPr>
          <w:trHeight w:val="429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May-Sep 2006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3.33 </w:t>
            </w:r>
          </w:p>
        </w:tc>
      </w:tr>
      <w:tr w:rsidR="00DE60C6" w:rsidRPr="00E404EC" w:rsidTr="004232E7">
        <w:trPr>
          <w:trHeight w:val="251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May-Sep 2007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5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6.67 </w:t>
            </w:r>
          </w:p>
        </w:tc>
      </w:tr>
      <w:tr w:rsidR="00DE60C6" w:rsidRPr="00E404EC" w:rsidTr="004232E7">
        <w:trPr>
          <w:trHeight w:val="214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May-Sep 2008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2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6.67 </w:t>
            </w:r>
          </w:p>
        </w:tc>
      </w:tr>
      <w:tr w:rsidR="00DE60C6" w:rsidRPr="00E404EC" w:rsidTr="004232E7">
        <w:trPr>
          <w:trHeight w:val="331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May-Sep 2012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E60C6" w:rsidRPr="00E404EC" w:rsidTr="004232E7">
        <w:trPr>
          <w:trHeight w:val="280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May-Sep 2013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E60C6" w:rsidRPr="00E404EC" w:rsidTr="004232E7">
        <w:trPr>
          <w:trHeight w:val="397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May-Sep 2015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E60C6" w:rsidRPr="00E404EC" w:rsidTr="004232E7">
        <w:trPr>
          <w:trHeight w:val="41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May-Sep 2016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E60C6" w:rsidRPr="00E404EC" w:rsidTr="004232E7">
        <w:trPr>
          <w:trHeight w:val="552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Tao et al, 1989</w:t>
            </w: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Lower reach</w:t>
            </w: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smartTag w:uri="urn:schemas-microsoft-com:office:smarttags" w:element="PlaceType"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>Zhejiang</w:t>
              </w:r>
            </w:smartTag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smartTag w:uri="urn:schemas-microsoft-com:office:smarttags" w:element="PlaceType"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>Zhuangbu</w:t>
              </w:r>
            </w:smartTag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  <w:smartTag w:uri="urn:schemas-microsoft-com:office:smarttags" w:element="PlaceType"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>Village</w:t>
              </w:r>
            </w:smartTag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, </w:t>
            </w:r>
            <w:smartTag w:uri="urn:schemas-microsoft-com:office:smarttags" w:element="PlaceType"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>Xingkou</w:t>
              </w:r>
            </w:smartTag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  <w:smartTag w:uri="urn:schemas-microsoft-com:office:smarttags" w:element="PlaceType"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>Township</w:t>
              </w:r>
            </w:smartTag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, </w:t>
            </w:r>
            <w:smartTag w:uri="urn:schemas-microsoft-com:office:smarttags" w:element="PlaceType">
              <w:smartTag w:uri="urn:schemas-microsoft-com:office:smarttags" w:element="PlaceType">
                <w:r w:rsidRPr="00920507">
                  <w:rPr>
                    <w:rFonts w:ascii="Times New Roman" w:eastAsia="等线" w:hAnsi="Times New Roman"/>
                    <w:color w:val="000000"/>
                    <w:kern w:val="0"/>
                    <w:sz w:val="22"/>
                  </w:rPr>
                  <w:t>Kaihua</w:t>
                </w:r>
              </w:smartTag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 xml:space="preserve"> </w:t>
              </w:r>
              <w:smartTag w:uri="urn:schemas-microsoft-com:office:smarttags" w:element="PlaceType">
                <w:r w:rsidRPr="00920507">
                  <w:rPr>
                    <w:rFonts w:ascii="Times New Roman" w:eastAsia="等线" w:hAnsi="Times New Roman"/>
                    <w:color w:val="000000"/>
                    <w:kern w:val="0"/>
                    <w:sz w:val="22"/>
                  </w:rPr>
                  <w:t>County</w:t>
                </w:r>
              </w:smartTag>
            </w:smartTag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987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31 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Zhan et al, 1995</w:t>
            </w: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Middle reach</w:t>
            </w: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smartTag w:uri="urn:schemas-microsoft-com:office:smarttags" w:element="PlaceType"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>Hubei</w:t>
              </w:r>
            </w:smartTag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smartTag w:uri="urn:schemas-microsoft-com:office:smarttags" w:element="PlaceType"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>Wuhan</w:t>
              </w:r>
            </w:smartTag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city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Jul-Aug 1990</w:t>
            </w:r>
          </w:p>
        </w:tc>
        <w:tc>
          <w:tcPr>
            <w:tcW w:w="438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461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Jul-Aug 1991</w:t>
            </w:r>
          </w:p>
        </w:tc>
        <w:tc>
          <w:tcPr>
            <w:tcW w:w="438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461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6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6.38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Jul-Aug 1992</w:t>
            </w:r>
          </w:p>
        </w:tc>
        <w:tc>
          <w:tcPr>
            <w:tcW w:w="438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461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5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6.17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Li et al, 1996</w:t>
            </w: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Middle reach</w:t>
            </w: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smartTag w:uri="urn:schemas-microsoft-com:office:smarttags" w:element="PlaceType"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>Hubei</w:t>
              </w:r>
            </w:smartTag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smartTag w:uri="urn:schemas-microsoft-com:office:smarttags" w:element="PlaceType"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>Wuhan</w:t>
              </w:r>
            </w:smartTag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city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Jul-Aug 1993</w:t>
            </w:r>
          </w:p>
        </w:tc>
        <w:tc>
          <w:tcPr>
            <w:tcW w:w="438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38</w:t>
            </w:r>
          </w:p>
        </w:tc>
        <w:tc>
          <w:tcPr>
            <w:tcW w:w="461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7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5.03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Liu et al, 1996</w:t>
            </w: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Middle reach</w:t>
            </w: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smartTag w:uri="urn:schemas-microsoft-com:office:smarttags" w:element="PlaceType"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>Hubei</w:t>
              </w:r>
            </w:smartTag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Longwan town, qianjiang city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994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05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23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21.9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995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Shen et al, 1997</w:t>
            </w: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Middle reach</w:t>
            </w: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smartTag w:uri="urn:schemas-microsoft-com:office:smarttags" w:element="PlaceType"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>Hubei</w:t>
              </w:r>
            </w:smartTag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Xiong kou town, qianjiang city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992</w:t>
            </w:r>
          </w:p>
        </w:tc>
        <w:tc>
          <w:tcPr>
            <w:tcW w:w="438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461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2.5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993</w:t>
            </w:r>
          </w:p>
        </w:tc>
        <w:tc>
          <w:tcPr>
            <w:tcW w:w="438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461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6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7.5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994</w:t>
            </w:r>
          </w:p>
        </w:tc>
        <w:tc>
          <w:tcPr>
            <w:tcW w:w="438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461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2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2.5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995</w:t>
            </w:r>
          </w:p>
        </w:tc>
        <w:tc>
          <w:tcPr>
            <w:tcW w:w="438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461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.25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Cao et al, 2007</w:t>
            </w: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Middle reach</w:t>
            </w: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smartTag w:uri="urn:schemas-microsoft-com:office:smarttags" w:element="PlaceType"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>Hubei</w:t>
              </w:r>
            </w:smartTag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Jingzhou city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May 2005</w:t>
            </w:r>
          </w:p>
        </w:tc>
        <w:tc>
          <w:tcPr>
            <w:tcW w:w="438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461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5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6.49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Jun 2005</w:t>
            </w:r>
          </w:p>
        </w:tc>
        <w:tc>
          <w:tcPr>
            <w:tcW w:w="438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461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5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8.2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Jul 2005</w:t>
            </w:r>
          </w:p>
        </w:tc>
        <w:tc>
          <w:tcPr>
            <w:tcW w:w="438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461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2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0.91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Aug 2005</w:t>
            </w:r>
          </w:p>
        </w:tc>
        <w:tc>
          <w:tcPr>
            <w:tcW w:w="438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461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2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3.64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Sep 2005</w:t>
            </w:r>
          </w:p>
        </w:tc>
        <w:tc>
          <w:tcPr>
            <w:tcW w:w="438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461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2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21.43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Oct 2005</w:t>
            </w:r>
          </w:p>
        </w:tc>
        <w:tc>
          <w:tcPr>
            <w:tcW w:w="438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461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2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1.11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Nov 2005</w:t>
            </w:r>
          </w:p>
        </w:tc>
        <w:tc>
          <w:tcPr>
            <w:tcW w:w="438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461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3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4.29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Wang et al, 2010</w:t>
            </w: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Middle reach</w:t>
            </w: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smartTag w:uri="urn:schemas-microsoft-com:office:smarttags" w:element="PlaceType"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>Hubei</w:t>
              </w:r>
            </w:smartTag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Hanchuan city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4.44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6.67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He et al, 2011</w:t>
            </w: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Middle reach</w:t>
            </w: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smartTag w:uri="urn:schemas-microsoft-com:office:smarttags" w:element="PlaceType"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>Hubei</w:t>
              </w:r>
            </w:smartTag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Gong’an and Jianli counties, Jingzhou city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Jun-Jul 2010</w:t>
            </w:r>
          </w:p>
        </w:tc>
        <w:tc>
          <w:tcPr>
            <w:tcW w:w="438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461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Tu et al, 2012</w:t>
            </w: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Middle reach</w:t>
            </w: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smartTag w:uri="urn:schemas-microsoft-com:office:smarttags" w:element="PlaceType"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>Hubei</w:t>
              </w:r>
            </w:smartTag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July 2010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410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36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8.78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Sept 2010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1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5.5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Wang et al, 2012</w:t>
            </w: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Middle reach</w:t>
            </w: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smartTag w:uri="urn:schemas-microsoft-com:office:smarttags" w:element="PlaceType"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>Hubei</w:t>
              </w:r>
            </w:smartTag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smartTag w:uri="urn:schemas-microsoft-com:office:smarttags" w:element="PlaceType"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>Wuhan</w:t>
              </w:r>
            </w:smartTag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city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Jun-Jul 2011</w:t>
            </w:r>
          </w:p>
        </w:tc>
        <w:tc>
          <w:tcPr>
            <w:tcW w:w="438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540</w:t>
            </w:r>
          </w:p>
        </w:tc>
        <w:tc>
          <w:tcPr>
            <w:tcW w:w="461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75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3.89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Li et al, 2014</w:t>
            </w: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Middle reach</w:t>
            </w: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smartTag w:uri="urn:schemas-microsoft-com:office:smarttags" w:element="PlaceType"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>Hubei</w:t>
              </w:r>
            </w:smartTag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438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97</w:t>
            </w:r>
          </w:p>
        </w:tc>
        <w:tc>
          <w:tcPr>
            <w:tcW w:w="461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438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29</w:t>
            </w:r>
          </w:p>
        </w:tc>
        <w:tc>
          <w:tcPr>
            <w:tcW w:w="461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3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.31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Xiang et al, 2016</w:t>
            </w: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Middle reach</w:t>
            </w: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smartTag w:uri="urn:schemas-microsoft-com:office:smarttags" w:element="PlaceType"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>Hubei</w:t>
              </w:r>
            </w:smartTag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Hanchuan</w:t>
            </w: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city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Jun 2014</w:t>
            </w:r>
          </w:p>
        </w:tc>
        <w:tc>
          <w:tcPr>
            <w:tcW w:w="438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54</w:t>
            </w:r>
          </w:p>
        </w:tc>
        <w:tc>
          <w:tcPr>
            <w:tcW w:w="461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Sep 2014</w:t>
            </w:r>
          </w:p>
        </w:tc>
        <w:tc>
          <w:tcPr>
            <w:tcW w:w="438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56</w:t>
            </w:r>
          </w:p>
        </w:tc>
        <w:tc>
          <w:tcPr>
            <w:tcW w:w="461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4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.56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Wang et al, 2016</w:t>
            </w: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Middle reach</w:t>
            </w: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smartTag w:uri="urn:schemas-microsoft-com:office:smarttags" w:element="PlaceType"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>Hubei</w:t>
              </w:r>
            </w:smartTag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Jiangxia District, </w:t>
            </w:r>
            <w:smartTag w:uri="urn:schemas-microsoft-com:office:smarttags" w:element="PlaceType"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>Wuhan</w:t>
              </w:r>
            </w:smartTag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city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Jul 2014</w:t>
            </w:r>
          </w:p>
        </w:tc>
        <w:tc>
          <w:tcPr>
            <w:tcW w:w="438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461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Li et al, 2017</w:t>
            </w: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Middle reach</w:t>
            </w: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smartTag w:uri="urn:schemas-microsoft-com:office:smarttags" w:element="PlaceType"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>Hubei</w:t>
              </w:r>
            </w:smartTag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May-June 2016</w:t>
            </w:r>
          </w:p>
        </w:tc>
        <w:tc>
          <w:tcPr>
            <w:tcW w:w="438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461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5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2.5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Aug 2016</w:t>
            </w:r>
          </w:p>
        </w:tc>
        <w:tc>
          <w:tcPr>
            <w:tcW w:w="438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461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Li et al, 2017</w:t>
            </w: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Middle reach</w:t>
            </w: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smartTag w:uri="urn:schemas-microsoft-com:office:smarttags" w:element="PlaceType"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>Hubei</w:t>
              </w:r>
            </w:smartTag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June-Aug 2015</w:t>
            </w:r>
          </w:p>
        </w:tc>
        <w:tc>
          <w:tcPr>
            <w:tcW w:w="438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85</w:t>
            </w:r>
          </w:p>
        </w:tc>
        <w:tc>
          <w:tcPr>
            <w:tcW w:w="461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5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.75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Oct 2015</w:t>
            </w:r>
          </w:p>
        </w:tc>
        <w:tc>
          <w:tcPr>
            <w:tcW w:w="438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461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Li et al, 2017</w:t>
            </w: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Middle reach</w:t>
            </w: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smartTag w:uri="urn:schemas-microsoft-com:office:smarttags" w:element="PlaceType"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>Hubei</w:t>
              </w:r>
            </w:smartTag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smartTag w:uri="urn:schemas-microsoft-com:office:smarttags" w:element="PlaceType"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>Wuhan</w:t>
              </w:r>
            </w:smartTag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city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438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00</w:t>
            </w:r>
          </w:p>
        </w:tc>
        <w:tc>
          <w:tcPr>
            <w:tcW w:w="461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438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63</w:t>
            </w:r>
          </w:p>
        </w:tc>
        <w:tc>
          <w:tcPr>
            <w:tcW w:w="461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438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60</w:t>
            </w:r>
          </w:p>
        </w:tc>
        <w:tc>
          <w:tcPr>
            <w:tcW w:w="461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Wang et al, 2018</w:t>
            </w: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Middle reach</w:t>
            </w: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smartTag w:uri="urn:schemas-microsoft-com:office:smarttags" w:element="PlaceType"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>Hubei</w:t>
              </w:r>
            </w:smartTag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smartTag w:uri="urn:schemas-microsoft-com:office:smarttags" w:element="PlaceType"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>Wuhan</w:t>
              </w:r>
            </w:smartTag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city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Apr-Oct 2017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19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Liu et al, 2014</w:t>
            </w: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Middle reach</w:t>
            </w: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smartTag w:uri="urn:schemas-microsoft-com:office:smarttags" w:element="PlaceType"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>Hubei</w:t>
              </w:r>
            </w:smartTag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Gong'an country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22.58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7.5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.67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smartTag w:uri="urn:schemas-microsoft-com:office:smarttags" w:element="PlaceType"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>Hunan</w:t>
              </w:r>
            </w:smartTag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Yuanjiang city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29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31.78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6.45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Xu et al, 1988</w:t>
            </w: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Middle reach</w:t>
            </w: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smartTag w:uri="urn:schemas-microsoft-com:office:smarttags" w:element="PlaceType"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>Hunan</w:t>
              </w:r>
            </w:smartTag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Hanshou country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984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25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40.32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Tang et al, 1991</w:t>
            </w: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Middle reach</w:t>
            </w: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smartTag w:uri="urn:schemas-microsoft-com:office:smarttags" w:element="PlaceType"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>Hunan</w:t>
              </w:r>
            </w:smartTag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Changde city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Apr-May 1985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233 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55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23.61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Pang et al, 1992</w:t>
            </w: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Middle reach</w:t>
            </w: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smartTag w:uri="urn:schemas-microsoft-com:office:smarttags" w:element="PlaceType"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>Hunan</w:t>
              </w:r>
            </w:smartTag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smartTag w:uri="urn:schemas-microsoft-com:office:smarttags" w:element="PlaceType">
              <w:smartTag w:uri="urn:schemas-microsoft-com:office:smarttags" w:element="PlaceType">
                <w:r w:rsidRPr="00920507">
                  <w:rPr>
                    <w:rFonts w:ascii="Times New Roman" w:eastAsia="等线" w:hAnsi="Times New Roman"/>
                    <w:color w:val="000000"/>
                    <w:kern w:val="0"/>
                    <w:sz w:val="22"/>
                  </w:rPr>
                  <w:t>Anxiang</w:t>
                </w:r>
              </w:smartTag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 xml:space="preserve"> </w:t>
              </w:r>
              <w:smartTag w:uri="urn:schemas-microsoft-com:office:smarttags" w:element="PlaceType">
                <w:r w:rsidRPr="00920507">
                  <w:rPr>
                    <w:rFonts w:ascii="Times New Roman" w:eastAsia="等线" w:hAnsi="Times New Roman"/>
                    <w:color w:val="000000"/>
                    <w:kern w:val="0"/>
                    <w:sz w:val="22"/>
                  </w:rPr>
                  <w:t>County</w:t>
                </w:r>
              </w:smartTag>
            </w:smartTag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985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5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5.88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Zhang et al, 1993</w:t>
            </w: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Middle reach</w:t>
            </w: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smartTag w:uri="urn:schemas-microsoft-com:office:smarttags" w:element="PlaceType"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>Hunan</w:t>
              </w:r>
            </w:smartTag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smartTag w:uri="urn:schemas-microsoft-com:office:smarttags" w:element="PlaceType"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>Xingfu</w:t>
              </w:r>
            </w:smartTag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  <w:smartTag w:uri="urn:schemas-microsoft-com:office:smarttags" w:element="PlaceType"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>Township</w:t>
              </w:r>
            </w:smartTag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, </w:t>
            </w:r>
            <w:smartTag w:uri="urn:schemas-microsoft-com:office:smarttags" w:element="PlaceType">
              <w:smartTag w:uri="urn:schemas-microsoft-com:office:smarttags" w:element="PlaceType">
                <w:r w:rsidRPr="00920507">
                  <w:rPr>
                    <w:rFonts w:ascii="Times New Roman" w:eastAsia="等线" w:hAnsi="Times New Roman"/>
                    <w:color w:val="000000"/>
                    <w:kern w:val="0"/>
                    <w:sz w:val="22"/>
                  </w:rPr>
                  <w:t>Huarong</w:t>
                </w:r>
              </w:smartTag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 xml:space="preserve"> </w:t>
              </w:r>
              <w:smartTag w:uri="urn:schemas-microsoft-com:office:smarttags" w:element="PlaceType">
                <w:r w:rsidRPr="00920507">
                  <w:rPr>
                    <w:rFonts w:ascii="Times New Roman" w:eastAsia="等线" w:hAnsi="Times New Roman"/>
                    <w:color w:val="000000"/>
                    <w:kern w:val="0"/>
                    <w:sz w:val="22"/>
                  </w:rPr>
                  <w:t>County</w:t>
                </w:r>
              </w:smartTag>
            </w:smartTag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Jul 1985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26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00.0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Jul 1986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00.0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Jul 1987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26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81.25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Nie et al, 1994</w:t>
            </w: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Middle reach</w:t>
            </w: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smartTag w:uri="urn:schemas-microsoft-com:office:smarttags" w:element="PlaceType"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>Hunan</w:t>
              </w:r>
            </w:smartTag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smartTag w:uri="urn:schemas-microsoft-com:office:smarttags" w:element="PlaceType">
              <w:smartTag w:uri="urn:schemas-microsoft-com:office:smarttags" w:element="PlaceType">
                <w:r w:rsidRPr="00920507">
                  <w:rPr>
                    <w:rFonts w:ascii="Times New Roman" w:eastAsia="等线" w:hAnsi="Times New Roman"/>
                    <w:color w:val="000000"/>
                    <w:kern w:val="0"/>
                    <w:sz w:val="22"/>
                  </w:rPr>
                  <w:t>Huarong</w:t>
                </w:r>
              </w:smartTag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 xml:space="preserve"> </w:t>
              </w:r>
              <w:smartTag w:uri="urn:schemas-microsoft-com:office:smarttags" w:element="PlaceType">
                <w:r w:rsidRPr="00920507">
                  <w:rPr>
                    <w:rFonts w:ascii="Times New Roman" w:eastAsia="等线" w:hAnsi="Times New Roman"/>
                    <w:color w:val="000000"/>
                    <w:kern w:val="0"/>
                    <w:sz w:val="22"/>
                  </w:rPr>
                  <w:t>County</w:t>
                </w:r>
              </w:smartTag>
            </w:smartTag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, Yueyang city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0-12 Jul 1991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54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98.18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Liao et al, 1996</w:t>
            </w: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Middle reach</w:t>
            </w: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smartTag w:uri="urn:schemas-microsoft-com:office:smarttags" w:element="PlaceType"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>Hunan</w:t>
              </w:r>
            </w:smartTag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smartTag w:uri="urn:schemas-microsoft-com:office:smarttags" w:element="PlaceType">
              <w:smartTag w:uri="urn:schemas-microsoft-com:office:smarttags" w:element="PlaceType">
                <w:r w:rsidRPr="00920507">
                  <w:rPr>
                    <w:rFonts w:ascii="Times New Roman" w:eastAsia="等线" w:hAnsi="Times New Roman"/>
                    <w:color w:val="000000"/>
                    <w:kern w:val="0"/>
                    <w:sz w:val="22"/>
                  </w:rPr>
                  <w:t>Huarong</w:t>
                </w:r>
              </w:smartTag>
              <w:r w:rsidRPr="00920507">
                <w:rPr>
                  <w:rFonts w:ascii="Times New Roman" w:eastAsia="等线" w:hAnsi="Times New Roman"/>
                  <w:color w:val="000000"/>
                  <w:kern w:val="0"/>
                  <w:sz w:val="22"/>
                </w:rPr>
                <w:t xml:space="preserve"> </w:t>
              </w:r>
              <w:smartTag w:uri="urn:schemas-microsoft-com:office:smarttags" w:element="PlaceType">
                <w:r w:rsidRPr="00920507">
                  <w:rPr>
                    <w:rFonts w:ascii="Times New Roman" w:eastAsia="等线" w:hAnsi="Times New Roman"/>
                    <w:color w:val="000000"/>
                    <w:kern w:val="0"/>
                    <w:sz w:val="22"/>
                  </w:rPr>
                  <w:t>County</w:t>
                </w:r>
              </w:smartTag>
            </w:smartTag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, Yueyang city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984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63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6.13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985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4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4.44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986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4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8.89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987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2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9.09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988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27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79.41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989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31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70.45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991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4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34.15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992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1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34.38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993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5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4.29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Wu et al, 1996</w:t>
            </w: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Middle reach</w:t>
            </w: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Hunan </w:t>
            </w: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Junshan District, Yueyang city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993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461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8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51.43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995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461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4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8.0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Zhang et al, 1998</w:t>
            </w: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Middle reach</w:t>
            </w: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Hunan </w:t>
            </w: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Yueyang County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992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33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47.14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993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29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87.88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994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7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21.21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995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6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9.35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Chen et al, 1998</w:t>
            </w: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Middle reach</w:t>
            </w: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Hunan </w:t>
            </w: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Dongting Lake District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Apr-May  1987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249 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286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2.5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Apr-May 1988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402 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514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2.5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Apr-May 1989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426 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379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2.5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Apr-May 1990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468 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454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2.5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Apr-May 1991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537 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463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2.5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Apr-May 1992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969 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276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2.5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Apr-May 1993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637 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374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2.5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Apr-May 1994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396 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375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2.5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Xie et al, 2001</w:t>
            </w: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Middle reach</w:t>
            </w: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Hunan </w:t>
            </w: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Yueyang city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Aug-Sep 1998</w:t>
            </w:r>
          </w:p>
        </w:tc>
        <w:tc>
          <w:tcPr>
            <w:tcW w:w="438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10</w:t>
            </w:r>
          </w:p>
        </w:tc>
        <w:tc>
          <w:tcPr>
            <w:tcW w:w="461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87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28.06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Xie et al, 2002</w:t>
            </w: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Middle reach</w:t>
            </w: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Hunan </w:t>
            </w: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Yueyang city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May 1999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39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48.15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Jun 1999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39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78.0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Jul 1999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42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53.85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Aug 1999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9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1.11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Yang et al, 2009</w:t>
            </w: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Middle reach</w:t>
            </w: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Hunan </w:t>
            </w: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Junshan District, Yueyang city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Jun 2008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22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84.0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Jul 2008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33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97.06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Aug 2008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7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38.89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Liu et al, 2010</w:t>
            </w: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Middle reach</w:t>
            </w: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Hunan </w:t>
            </w: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Fengjiawan Village, Yuanjiang city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Aug 2008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Aug 2009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Liu et al, 2017</w:t>
            </w: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Middle reach</w:t>
            </w: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Hunan </w:t>
            </w: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Junshan District, Yueyang city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41.67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26.67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2.2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2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2.53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438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461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Hu et al, 1985</w:t>
            </w: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Middle reach</w:t>
            </w: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Jiangxi</w:t>
            </w: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Sanli Township, Jinxian Country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May 1981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74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84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48.28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May 1982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Mar 1982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54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May 1983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23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4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3.25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Sep 1983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18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May 1984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21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Sep 1984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Zhang et al, 1988</w:t>
            </w: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Middle reach</w:t>
            </w: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Jiangxi</w:t>
            </w: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Tuniu village, Xingzi Country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982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67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87.01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983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24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27.27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985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3.33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986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Xu et al, 1989</w:t>
            </w: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Middle reach</w:t>
            </w: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Jiangxi</w:t>
            </w: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Ertang Township, Jinxian Country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985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20.0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986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987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988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Zhu et al, 1991</w:t>
            </w: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Middle reach</w:t>
            </w: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Jiangxi</w:t>
            </w: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Yangzi Township, Pengze Country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Apr 1987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09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25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59.81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Apr 1988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29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23.02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Apr 1989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35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74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Jiang et al, 1996</w:t>
            </w: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Middle reach</w:t>
            </w: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Jiangxi</w:t>
            </w: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Xingzi country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spring 1987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51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2.5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spring 1988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41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2.5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spring 1989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6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2.5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spring 1992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3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2.5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spring 1993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6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2.5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spring 1994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6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2.5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Wang et al, 1997</w:t>
            </w: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Middle reach</w:t>
            </w: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Jiangxi</w:t>
            </w: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Jiujiang Country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Aug 1992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25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30.86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Aug 1993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Yu et al, 2004</w:t>
            </w: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Middle reach</w:t>
            </w: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Jiangxi</w:t>
            </w: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Duchang Country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May 2001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6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4.62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May 2002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5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3.97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Wang et al, 2007</w:t>
            </w: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Middle reach</w:t>
            </w: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Jiangxi</w:t>
            </w: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Xingzi country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May 2005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9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00.0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Chen et al, 2009</w:t>
            </w: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Middle reach</w:t>
            </w: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Jiangxi</w:t>
            </w: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Sanli Township, Jinxian Country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Aug 2005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46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79.31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Aug 2006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2.22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Aug 2007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Aug 2008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Zeng et al, 2012</w:t>
            </w: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Middle reach</w:t>
            </w: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Jiangxi</w:t>
            </w: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Sanli Township, Jinxian Country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Aug 2010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Aug 2011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Huang et al, 2012</w:t>
            </w: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Middle reach</w:t>
            </w: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Jiangxi</w:t>
            </w: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Nanchang Country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Jun-Jul 2011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577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17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Xu et al, 1996</w:t>
            </w: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Upper reach</w:t>
            </w: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Sichuan</w:t>
            </w: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Chuanxing district, Xichang city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987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743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69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22.75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989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42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65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9.01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992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421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68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6.15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994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20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22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0.0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995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21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Zhao et al, 1998</w:t>
            </w: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Upper reach</w:t>
            </w: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Sichuan</w:t>
            </w: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Qionghai Lake, Xichang city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Jul 1994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204 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Jun 1995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81 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Jul 1996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67 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6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Yang et al, 2000</w:t>
            </w: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Upper reach</w:t>
            </w: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Sichuan</w:t>
            </w: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Chengdu, Meishan, Leshan city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Apr-Sep 1996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20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8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2.5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Apr-Sep 1997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40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5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.47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Apr-Sep 1998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45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Apr-Sep 1999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48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Wu et al, 2014</w:t>
            </w: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Upper reach</w:t>
            </w: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Sichuan</w:t>
            </w: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Ya’an city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Jun 2013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Wang et al, 2014</w:t>
            </w: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Upper reach</w:t>
            </w: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Sichuan</w:t>
            </w: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Lushan County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Sep 2013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E60C6" w:rsidRPr="00E404EC" w:rsidTr="004232E7">
        <w:trPr>
          <w:trHeight w:val="552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Chen et al, 2017</w:t>
            </w: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Upper reach</w:t>
            </w: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Sichuan</w:t>
            </w: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Chengdu, Meishan, Deyang, Mianyang, Ya'an, Liangshan and Leshan city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15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32 </w:t>
            </w:r>
          </w:p>
        </w:tc>
      </w:tr>
      <w:tr w:rsidR="00DE60C6" w:rsidRPr="00E404EC" w:rsidTr="004232E7">
        <w:trPr>
          <w:trHeight w:val="287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562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E60C6" w:rsidRPr="00E404EC" w:rsidTr="004232E7">
        <w:trPr>
          <w:trHeight w:val="287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502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E60C6" w:rsidRPr="00E404EC" w:rsidTr="004232E7">
        <w:trPr>
          <w:trHeight w:val="251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432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E60C6" w:rsidRPr="00E404EC" w:rsidTr="004232E7">
        <w:trPr>
          <w:trHeight w:val="130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514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E60C6" w:rsidRPr="00E404EC" w:rsidTr="004232E7">
        <w:trPr>
          <w:trHeight w:val="159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639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Wu et al, 1991</w:t>
            </w: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Upper reach</w:t>
            </w: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Yunnan</w:t>
            </w: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Zhonghe village, Weishan country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Oct </w:t>
            </w: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988</w:t>
            </w:r>
          </w:p>
        </w:tc>
        <w:tc>
          <w:tcPr>
            <w:tcW w:w="438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43 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4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9.79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Oct </w:t>
            </w: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989</w:t>
            </w:r>
          </w:p>
        </w:tc>
        <w:tc>
          <w:tcPr>
            <w:tcW w:w="438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81 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23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28.4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Yang et al, 1992</w:t>
            </w: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Upper reach</w:t>
            </w: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Yunnan</w:t>
            </w: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Zhonghe village, Weishan country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Apr 1988</w:t>
            </w:r>
          </w:p>
        </w:tc>
        <w:tc>
          <w:tcPr>
            <w:tcW w:w="438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81</w:t>
            </w:r>
          </w:p>
        </w:tc>
        <w:tc>
          <w:tcPr>
            <w:tcW w:w="461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2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6.63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Jun 1988</w:t>
            </w:r>
          </w:p>
        </w:tc>
        <w:tc>
          <w:tcPr>
            <w:tcW w:w="438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60</w:t>
            </w:r>
          </w:p>
        </w:tc>
        <w:tc>
          <w:tcPr>
            <w:tcW w:w="461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32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2.31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Aug 1988</w:t>
            </w:r>
          </w:p>
        </w:tc>
        <w:tc>
          <w:tcPr>
            <w:tcW w:w="438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16</w:t>
            </w:r>
          </w:p>
        </w:tc>
        <w:tc>
          <w:tcPr>
            <w:tcW w:w="461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2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0.34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Oct 1988</w:t>
            </w:r>
          </w:p>
        </w:tc>
        <w:tc>
          <w:tcPr>
            <w:tcW w:w="438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461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9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9.19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Liu et al, 1997</w:t>
            </w: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Upper reach</w:t>
            </w: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Yunnan</w:t>
            </w: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Zhonghe village, Weishan country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Jun-Aug 1995</w:t>
            </w:r>
          </w:p>
        </w:tc>
        <w:tc>
          <w:tcPr>
            <w:tcW w:w="438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461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2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2.67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Shen et al, 2015</w:t>
            </w: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Upper reach</w:t>
            </w: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Yunnan</w:t>
            </w: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Jun-Jul, 2014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34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Sep-Sep, 2014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25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Shen et al, 2017</w:t>
            </w: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Upper reach</w:t>
            </w: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Yunnan</w:t>
            </w: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Dali city, Eryuan and Weishan country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Jul-Aug,2015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Oct-Nov,2015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Jia et al, 2010</w:t>
            </w: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Lower reach</w:t>
            </w: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Anhui </w:t>
            </w: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Jul-Aug 2008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52 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.32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Middle reach</w:t>
            </w: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Hubei </w:t>
            </w: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Jul-Aug 2008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60 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38.33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Middle reach</w:t>
            </w: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Hunan</w:t>
            </w: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Jul-Aug 2008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65 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20.0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Middle reach</w:t>
            </w: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Jiangxi</w:t>
            </w: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Jul-Aug 2008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65 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25.45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Zheng et al, 2012</w:t>
            </w: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Lower reach</w:t>
            </w: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Anhui </w:t>
            </w: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Jun 2010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99 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2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2.02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Sep 2010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82 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2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.1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Middle reach</w:t>
            </w: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Hunan </w:t>
            </w: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Jun 2010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218 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6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7.34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Sep 2010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221 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46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20.81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Middle reach</w:t>
            </w: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Jiangxi</w:t>
            </w: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Sep 2010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72 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2.5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Upper reach</w:t>
            </w: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Yunnan</w:t>
            </w: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Jun 2010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264 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Sep 2010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220 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Zheng et al, 2013</w:t>
            </w: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Lower reach</w:t>
            </w: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Anhui </w:t>
            </w: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Jun-Jul 2012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223 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Sep 2012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225 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Lower reach</w:t>
            </w: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Jun-Jul 2012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44 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Sep 2012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26 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Middle reach</w:t>
            </w: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Hunan </w:t>
            </w: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Jun-Jul 2012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236 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27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1.44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Sep 2012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229 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44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Middle reach</w:t>
            </w: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Jiangxi</w:t>
            </w: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Jun-Jul 2012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431 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4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93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Sep 2012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372 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27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Upper reach</w:t>
            </w: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47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Yunnan</w:t>
            </w:r>
          </w:p>
        </w:tc>
        <w:tc>
          <w:tcPr>
            <w:tcW w:w="860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52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Jun-Jul 2012</w:t>
            </w:r>
          </w:p>
        </w:tc>
        <w:tc>
          <w:tcPr>
            <w:tcW w:w="438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51 </w:t>
            </w:r>
          </w:p>
        </w:tc>
        <w:tc>
          <w:tcPr>
            <w:tcW w:w="461" w:type="pct"/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437" w:type="pct"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DE60C6" w:rsidRPr="00E404EC" w:rsidTr="004232E7">
        <w:trPr>
          <w:trHeight w:val="276"/>
          <w:jc w:val="center"/>
        </w:trPr>
        <w:tc>
          <w:tcPr>
            <w:tcW w:w="761" w:type="pct"/>
            <w:tcBorders>
              <w:bottom w:val="single" w:sz="12" w:space="0" w:color="auto"/>
            </w:tcBorders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pct"/>
            <w:tcBorders>
              <w:bottom w:val="single" w:sz="12" w:space="0" w:color="auto"/>
            </w:tcBorders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471" w:type="pct"/>
            <w:tcBorders>
              <w:bottom w:val="single" w:sz="12" w:space="0" w:color="auto"/>
            </w:tcBorders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pct"/>
            <w:tcBorders>
              <w:bottom w:val="single" w:sz="12" w:space="0" w:color="auto"/>
            </w:tcBorders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52" w:type="pct"/>
            <w:tcBorders>
              <w:bottom w:val="single" w:sz="12" w:space="0" w:color="auto"/>
            </w:tcBorders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Sep 2012</w:t>
            </w:r>
          </w:p>
        </w:tc>
        <w:tc>
          <w:tcPr>
            <w:tcW w:w="438" w:type="pct"/>
            <w:tcBorders>
              <w:bottom w:val="single" w:sz="12" w:space="0" w:color="auto"/>
            </w:tcBorders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140 </w:t>
            </w:r>
          </w:p>
        </w:tc>
        <w:tc>
          <w:tcPr>
            <w:tcW w:w="461" w:type="pct"/>
            <w:tcBorders>
              <w:bottom w:val="single" w:sz="12" w:space="0" w:color="auto"/>
            </w:tcBorders>
            <w:noWrap/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437" w:type="pct"/>
            <w:tcBorders>
              <w:bottom w:val="single" w:sz="12" w:space="0" w:color="auto"/>
            </w:tcBorders>
            <w:vAlign w:val="bottom"/>
          </w:tcPr>
          <w:p w:rsidR="00DE60C6" w:rsidRPr="00920507" w:rsidRDefault="00DE60C6" w:rsidP="00F67B0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92050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0.00 </w:t>
            </w:r>
          </w:p>
        </w:tc>
      </w:tr>
    </w:tbl>
    <w:p w:rsidR="00DE60C6" w:rsidRDefault="00DE60C6" w:rsidP="004232E7">
      <w:r>
        <w:t xml:space="preserve">            Note:  ‘-’</w:t>
      </w:r>
      <w:r w:rsidRPr="002A7980">
        <w:t xml:space="preserve"> indicates </w:t>
      </w:r>
      <w:r>
        <w:t>the detailed location of study</w:t>
      </w:r>
      <w:r w:rsidRPr="002A7980">
        <w:t xml:space="preserve"> </w:t>
      </w:r>
      <w:r>
        <w:t>was</w:t>
      </w:r>
      <w:r w:rsidRPr="002A7980">
        <w:t xml:space="preserve"> not report</w:t>
      </w:r>
      <w:r>
        <w:t>ed</w:t>
      </w:r>
      <w:r w:rsidRPr="002A7980">
        <w:t xml:space="preserve"> in the </w:t>
      </w:r>
      <w:r>
        <w:t>paper.</w:t>
      </w:r>
    </w:p>
    <w:sectPr w:rsidR="00DE60C6" w:rsidSect="000A13E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E60C6" w:rsidRDefault="00DE60C6" w:rsidP="000A13E9">
      <w:r>
        <w:separator/>
      </w:r>
    </w:p>
  </w:endnote>
  <w:endnote w:type="continuationSeparator" w:id="0">
    <w:p w:rsidR="00DE60C6" w:rsidRDefault="00DE60C6" w:rsidP="000A13E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方正舒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E60C6" w:rsidRDefault="00DE60C6" w:rsidP="000A13E9">
      <w:r>
        <w:separator/>
      </w:r>
    </w:p>
  </w:footnote>
  <w:footnote w:type="continuationSeparator" w:id="0">
    <w:p w:rsidR="00DE60C6" w:rsidRDefault="00DE60C6" w:rsidP="000A13E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3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E85EEA"/>
    <w:rsid w:val="00002D8C"/>
    <w:rsid w:val="000059D4"/>
    <w:rsid w:val="00007798"/>
    <w:rsid w:val="000100DD"/>
    <w:rsid w:val="000104E2"/>
    <w:rsid w:val="00012C7F"/>
    <w:rsid w:val="00012FF4"/>
    <w:rsid w:val="000143D1"/>
    <w:rsid w:val="00016AA7"/>
    <w:rsid w:val="00017C65"/>
    <w:rsid w:val="00021612"/>
    <w:rsid w:val="00023F9C"/>
    <w:rsid w:val="00024504"/>
    <w:rsid w:val="00024664"/>
    <w:rsid w:val="00024EA9"/>
    <w:rsid w:val="00025A5B"/>
    <w:rsid w:val="00027267"/>
    <w:rsid w:val="000301A6"/>
    <w:rsid w:val="000303BD"/>
    <w:rsid w:val="00031131"/>
    <w:rsid w:val="00032275"/>
    <w:rsid w:val="00033162"/>
    <w:rsid w:val="00033619"/>
    <w:rsid w:val="00035A24"/>
    <w:rsid w:val="00035ECE"/>
    <w:rsid w:val="0003654B"/>
    <w:rsid w:val="00037058"/>
    <w:rsid w:val="000373A0"/>
    <w:rsid w:val="000375F4"/>
    <w:rsid w:val="0004075D"/>
    <w:rsid w:val="00040BB6"/>
    <w:rsid w:val="000444C4"/>
    <w:rsid w:val="00044D11"/>
    <w:rsid w:val="00044DA6"/>
    <w:rsid w:val="00046749"/>
    <w:rsid w:val="0004698E"/>
    <w:rsid w:val="00052532"/>
    <w:rsid w:val="000536BC"/>
    <w:rsid w:val="000569F2"/>
    <w:rsid w:val="00056DA5"/>
    <w:rsid w:val="000607B8"/>
    <w:rsid w:val="0006232F"/>
    <w:rsid w:val="00063967"/>
    <w:rsid w:val="00063DE6"/>
    <w:rsid w:val="00065383"/>
    <w:rsid w:val="00065609"/>
    <w:rsid w:val="00066944"/>
    <w:rsid w:val="00067185"/>
    <w:rsid w:val="00067AD3"/>
    <w:rsid w:val="00070B56"/>
    <w:rsid w:val="0007290F"/>
    <w:rsid w:val="000743C2"/>
    <w:rsid w:val="00075328"/>
    <w:rsid w:val="00076812"/>
    <w:rsid w:val="000774DC"/>
    <w:rsid w:val="00082FF6"/>
    <w:rsid w:val="00084D87"/>
    <w:rsid w:val="0008619E"/>
    <w:rsid w:val="00091E96"/>
    <w:rsid w:val="000929F5"/>
    <w:rsid w:val="00094C58"/>
    <w:rsid w:val="00095713"/>
    <w:rsid w:val="00095A1C"/>
    <w:rsid w:val="00097C7B"/>
    <w:rsid w:val="000A13E9"/>
    <w:rsid w:val="000A1F39"/>
    <w:rsid w:val="000A2888"/>
    <w:rsid w:val="000A30D3"/>
    <w:rsid w:val="000A3D14"/>
    <w:rsid w:val="000A3D3D"/>
    <w:rsid w:val="000A3DB9"/>
    <w:rsid w:val="000A5482"/>
    <w:rsid w:val="000B0BB5"/>
    <w:rsid w:val="000B1136"/>
    <w:rsid w:val="000B18F6"/>
    <w:rsid w:val="000B3ACE"/>
    <w:rsid w:val="000B4E20"/>
    <w:rsid w:val="000C0DB7"/>
    <w:rsid w:val="000C1D0E"/>
    <w:rsid w:val="000C385C"/>
    <w:rsid w:val="000C4255"/>
    <w:rsid w:val="000C67D2"/>
    <w:rsid w:val="000D0412"/>
    <w:rsid w:val="000D2300"/>
    <w:rsid w:val="000D3914"/>
    <w:rsid w:val="000D485A"/>
    <w:rsid w:val="000D55A9"/>
    <w:rsid w:val="000D56CB"/>
    <w:rsid w:val="000D7A44"/>
    <w:rsid w:val="000E166D"/>
    <w:rsid w:val="000E4506"/>
    <w:rsid w:val="000E6BF6"/>
    <w:rsid w:val="000E7442"/>
    <w:rsid w:val="000E7CFF"/>
    <w:rsid w:val="000F1F51"/>
    <w:rsid w:val="000F2C08"/>
    <w:rsid w:val="000F3C70"/>
    <w:rsid w:val="000F4037"/>
    <w:rsid w:val="000F5BFF"/>
    <w:rsid w:val="000F5CD6"/>
    <w:rsid w:val="000F6995"/>
    <w:rsid w:val="00100075"/>
    <w:rsid w:val="001027A1"/>
    <w:rsid w:val="00104D16"/>
    <w:rsid w:val="00106693"/>
    <w:rsid w:val="00107DDD"/>
    <w:rsid w:val="00107F8B"/>
    <w:rsid w:val="001110DB"/>
    <w:rsid w:val="00114081"/>
    <w:rsid w:val="001171F3"/>
    <w:rsid w:val="0011730D"/>
    <w:rsid w:val="00117FEC"/>
    <w:rsid w:val="00120E4A"/>
    <w:rsid w:val="001212A1"/>
    <w:rsid w:val="001235EF"/>
    <w:rsid w:val="00123BED"/>
    <w:rsid w:val="001255B2"/>
    <w:rsid w:val="00127127"/>
    <w:rsid w:val="00130CFB"/>
    <w:rsid w:val="00131BBF"/>
    <w:rsid w:val="00133BA0"/>
    <w:rsid w:val="00134D7A"/>
    <w:rsid w:val="001363E0"/>
    <w:rsid w:val="00136DCA"/>
    <w:rsid w:val="001370ED"/>
    <w:rsid w:val="00140F6C"/>
    <w:rsid w:val="00142010"/>
    <w:rsid w:val="00150121"/>
    <w:rsid w:val="00150365"/>
    <w:rsid w:val="0015156D"/>
    <w:rsid w:val="001522DB"/>
    <w:rsid w:val="00152F24"/>
    <w:rsid w:val="00154445"/>
    <w:rsid w:val="00155200"/>
    <w:rsid w:val="00155C67"/>
    <w:rsid w:val="001607AE"/>
    <w:rsid w:val="00160D8B"/>
    <w:rsid w:val="00161B41"/>
    <w:rsid w:val="0016407A"/>
    <w:rsid w:val="00165AE2"/>
    <w:rsid w:val="001666DF"/>
    <w:rsid w:val="001700B0"/>
    <w:rsid w:val="00170925"/>
    <w:rsid w:val="00170FDB"/>
    <w:rsid w:val="00173295"/>
    <w:rsid w:val="00174075"/>
    <w:rsid w:val="00174135"/>
    <w:rsid w:val="0017752E"/>
    <w:rsid w:val="00180025"/>
    <w:rsid w:val="001803AB"/>
    <w:rsid w:val="00180A2A"/>
    <w:rsid w:val="00180ECA"/>
    <w:rsid w:val="00181B4C"/>
    <w:rsid w:val="00181CC8"/>
    <w:rsid w:val="00184201"/>
    <w:rsid w:val="001848B5"/>
    <w:rsid w:val="001850F6"/>
    <w:rsid w:val="001864F9"/>
    <w:rsid w:val="00190C2E"/>
    <w:rsid w:val="00193083"/>
    <w:rsid w:val="00193EDD"/>
    <w:rsid w:val="00194475"/>
    <w:rsid w:val="00194F1A"/>
    <w:rsid w:val="00196C91"/>
    <w:rsid w:val="0019768B"/>
    <w:rsid w:val="001A10C7"/>
    <w:rsid w:val="001A1BCD"/>
    <w:rsid w:val="001A1F80"/>
    <w:rsid w:val="001A363C"/>
    <w:rsid w:val="001A5208"/>
    <w:rsid w:val="001A57C1"/>
    <w:rsid w:val="001A5FEE"/>
    <w:rsid w:val="001A62C9"/>
    <w:rsid w:val="001B1C54"/>
    <w:rsid w:val="001B2209"/>
    <w:rsid w:val="001B4DFA"/>
    <w:rsid w:val="001B5148"/>
    <w:rsid w:val="001B6A22"/>
    <w:rsid w:val="001C0036"/>
    <w:rsid w:val="001C010C"/>
    <w:rsid w:val="001C15BC"/>
    <w:rsid w:val="001C5780"/>
    <w:rsid w:val="001C692B"/>
    <w:rsid w:val="001C6BAE"/>
    <w:rsid w:val="001D07B8"/>
    <w:rsid w:val="001D11B9"/>
    <w:rsid w:val="001D1C30"/>
    <w:rsid w:val="001D31E5"/>
    <w:rsid w:val="001D4081"/>
    <w:rsid w:val="001D4271"/>
    <w:rsid w:val="001D5DBE"/>
    <w:rsid w:val="001E2FA0"/>
    <w:rsid w:val="001E550F"/>
    <w:rsid w:val="001E6AB1"/>
    <w:rsid w:val="001F0072"/>
    <w:rsid w:val="001F04EE"/>
    <w:rsid w:val="001F0576"/>
    <w:rsid w:val="001F0A8A"/>
    <w:rsid w:val="001F18B1"/>
    <w:rsid w:val="001F34AC"/>
    <w:rsid w:val="001F5BCD"/>
    <w:rsid w:val="001F5FA2"/>
    <w:rsid w:val="001F65A8"/>
    <w:rsid w:val="001F669E"/>
    <w:rsid w:val="001F6A14"/>
    <w:rsid w:val="001F72C7"/>
    <w:rsid w:val="00201FCD"/>
    <w:rsid w:val="002045A3"/>
    <w:rsid w:val="00205142"/>
    <w:rsid w:val="002061E7"/>
    <w:rsid w:val="00207D96"/>
    <w:rsid w:val="00207EB7"/>
    <w:rsid w:val="0021010C"/>
    <w:rsid w:val="00210892"/>
    <w:rsid w:val="00210D04"/>
    <w:rsid w:val="002111E0"/>
    <w:rsid w:val="002144CD"/>
    <w:rsid w:val="00214B40"/>
    <w:rsid w:val="002171D8"/>
    <w:rsid w:val="0021730D"/>
    <w:rsid w:val="002221DA"/>
    <w:rsid w:val="00223BBB"/>
    <w:rsid w:val="002266C1"/>
    <w:rsid w:val="00226737"/>
    <w:rsid w:val="00231692"/>
    <w:rsid w:val="00231E58"/>
    <w:rsid w:val="002335F3"/>
    <w:rsid w:val="00235C95"/>
    <w:rsid w:val="00235E7B"/>
    <w:rsid w:val="002363DE"/>
    <w:rsid w:val="0023771F"/>
    <w:rsid w:val="00237972"/>
    <w:rsid w:val="0024037A"/>
    <w:rsid w:val="00244506"/>
    <w:rsid w:val="00244983"/>
    <w:rsid w:val="00244E45"/>
    <w:rsid w:val="00244F96"/>
    <w:rsid w:val="00252E3F"/>
    <w:rsid w:val="0025452C"/>
    <w:rsid w:val="002563C9"/>
    <w:rsid w:val="00256EE0"/>
    <w:rsid w:val="002606D0"/>
    <w:rsid w:val="00260AF3"/>
    <w:rsid w:val="00261BBD"/>
    <w:rsid w:val="00264753"/>
    <w:rsid w:val="00265509"/>
    <w:rsid w:val="002676FC"/>
    <w:rsid w:val="00273BB7"/>
    <w:rsid w:val="002766B0"/>
    <w:rsid w:val="00276CA9"/>
    <w:rsid w:val="00276DA4"/>
    <w:rsid w:val="00277EE1"/>
    <w:rsid w:val="00277F80"/>
    <w:rsid w:val="00280757"/>
    <w:rsid w:val="00282651"/>
    <w:rsid w:val="002827D4"/>
    <w:rsid w:val="0028394D"/>
    <w:rsid w:val="00283BE7"/>
    <w:rsid w:val="0028515B"/>
    <w:rsid w:val="00286001"/>
    <w:rsid w:val="002901B6"/>
    <w:rsid w:val="0029027D"/>
    <w:rsid w:val="00293E9B"/>
    <w:rsid w:val="0029580D"/>
    <w:rsid w:val="002A03BA"/>
    <w:rsid w:val="002A6447"/>
    <w:rsid w:val="002A6A44"/>
    <w:rsid w:val="002A6EC2"/>
    <w:rsid w:val="002A7163"/>
    <w:rsid w:val="002A7980"/>
    <w:rsid w:val="002B000F"/>
    <w:rsid w:val="002B25BC"/>
    <w:rsid w:val="002B486F"/>
    <w:rsid w:val="002B663F"/>
    <w:rsid w:val="002B671F"/>
    <w:rsid w:val="002B7900"/>
    <w:rsid w:val="002C19BF"/>
    <w:rsid w:val="002C2516"/>
    <w:rsid w:val="002C5730"/>
    <w:rsid w:val="002C6818"/>
    <w:rsid w:val="002C6E10"/>
    <w:rsid w:val="002D11D1"/>
    <w:rsid w:val="002D1515"/>
    <w:rsid w:val="002D1A44"/>
    <w:rsid w:val="002D78B9"/>
    <w:rsid w:val="002E04C3"/>
    <w:rsid w:val="002E109E"/>
    <w:rsid w:val="002E1970"/>
    <w:rsid w:val="002E1E1A"/>
    <w:rsid w:val="002E606C"/>
    <w:rsid w:val="002F08A3"/>
    <w:rsid w:val="002F1406"/>
    <w:rsid w:val="002F29B6"/>
    <w:rsid w:val="002F4235"/>
    <w:rsid w:val="002F7F82"/>
    <w:rsid w:val="003002B4"/>
    <w:rsid w:val="00300B86"/>
    <w:rsid w:val="00300B9E"/>
    <w:rsid w:val="003034C7"/>
    <w:rsid w:val="00304997"/>
    <w:rsid w:val="00306705"/>
    <w:rsid w:val="003071CF"/>
    <w:rsid w:val="003109C0"/>
    <w:rsid w:val="00311B83"/>
    <w:rsid w:val="00313042"/>
    <w:rsid w:val="00315CFE"/>
    <w:rsid w:val="00315FC0"/>
    <w:rsid w:val="00316AB8"/>
    <w:rsid w:val="003211E6"/>
    <w:rsid w:val="00321746"/>
    <w:rsid w:val="0032226F"/>
    <w:rsid w:val="00322348"/>
    <w:rsid w:val="00322C4E"/>
    <w:rsid w:val="00322DBD"/>
    <w:rsid w:val="00323146"/>
    <w:rsid w:val="003237D9"/>
    <w:rsid w:val="00323B2A"/>
    <w:rsid w:val="003262A6"/>
    <w:rsid w:val="00332AE4"/>
    <w:rsid w:val="003330A5"/>
    <w:rsid w:val="00341C6F"/>
    <w:rsid w:val="00341F29"/>
    <w:rsid w:val="00341F79"/>
    <w:rsid w:val="00341FAA"/>
    <w:rsid w:val="00342A11"/>
    <w:rsid w:val="003433D6"/>
    <w:rsid w:val="00345169"/>
    <w:rsid w:val="00345668"/>
    <w:rsid w:val="00350545"/>
    <w:rsid w:val="0035077B"/>
    <w:rsid w:val="003561E4"/>
    <w:rsid w:val="0035631D"/>
    <w:rsid w:val="00356BB4"/>
    <w:rsid w:val="003575E6"/>
    <w:rsid w:val="00361FE7"/>
    <w:rsid w:val="00363252"/>
    <w:rsid w:val="003654E1"/>
    <w:rsid w:val="00365C8D"/>
    <w:rsid w:val="00365D40"/>
    <w:rsid w:val="003747B4"/>
    <w:rsid w:val="003773E0"/>
    <w:rsid w:val="00380B6B"/>
    <w:rsid w:val="00381CC0"/>
    <w:rsid w:val="00381D5B"/>
    <w:rsid w:val="003870BA"/>
    <w:rsid w:val="003912A1"/>
    <w:rsid w:val="00392740"/>
    <w:rsid w:val="003927D7"/>
    <w:rsid w:val="003972D5"/>
    <w:rsid w:val="00397AD7"/>
    <w:rsid w:val="003A2660"/>
    <w:rsid w:val="003A3743"/>
    <w:rsid w:val="003A3ADC"/>
    <w:rsid w:val="003A489F"/>
    <w:rsid w:val="003A48D2"/>
    <w:rsid w:val="003A572D"/>
    <w:rsid w:val="003A620E"/>
    <w:rsid w:val="003B1E76"/>
    <w:rsid w:val="003B3408"/>
    <w:rsid w:val="003B4757"/>
    <w:rsid w:val="003B4C86"/>
    <w:rsid w:val="003B6DC0"/>
    <w:rsid w:val="003B7208"/>
    <w:rsid w:val="003C5F15"/>
    <w:rsid w:val="003C7DE2"/>
    <w:rsid w:val="003D2716"/>
    <w:rsid w:val="003D2C8B"/>
    <w:rsid w:val="003D43F8"/>
    <w:rsid w:val="003D443A"/>
    <w:rsid w:val="003D497C"/>
    <w:rsid w:val="003D5168"/>
    <w:rsid w:val="003D6C52"/>
    <w:rsid w:val="003D762F"/>
    <w:rsid w:val="003D7DF6"/>
    <w:rsid w:val="003E2A28"/>
    <w:rsid w:val="003E6698"/>
    <w:rsid w:val="003E6D1A"/>
    <w:rsid w:val="003E6E56"/>
    <w:rsid w:val="003F1139"/>
    <w:rsid w:val="003F2C7D"/>
    <w:rsid w:val="003F2F27"/>
    <w:rsid w:val="003F31E1"/>
    <w:rsid w:val="003F3E85"/>
    <w:rsid w:val="003F577A"/>
    <w:rsid w:val="003F58F0"/>
    <w:rsid w:val="003F73C6"/>
    <w:rsid w:val="003F75EE"/>
    <w:rsid w:val="00403793"/>
    <w:rsid w:val="00405AE7"/>
    <w:rsid w:val="004062B8"/>
    <w:rsid w:val="00406A81"/>
    <w:rsid w:val="004071CC"/>
    <w:rsid w:val="00411F1A"/>
    <w:rsid w:val="0041347F"/>
    <w:rsid w:val="00413512"/>
    <w:rsid w:val="004177F8"/>
    <w:rsid w:val="0042217F"/>
    <w:rsid w:val="004232E7"/>
    <w:rsid w:val="0043208A"/>
    <w:rsid w:val="00434EFE"/>
    <w:rsid w:val="00434F87"/>
    <w:rsid w:val="004365B9"/>
    <w:rsid w:val="00436A47"/>
    <w:rsid w:val="004371D0"/>
    <w:rsid w:val="00440C83"/>
    <w:rsid w:val="00441563"/>
    <w:rsid w:val="0044248D"/>
    <w:rsid w:val="00443BA9"/>
    <w:rsid w:val="00445D62"/>
    <w:rsid w:val="00446431"/>
    <w:rsid w:val="00447100"/>
    <w:rsid w:val="00447957"/>
    <w:rsid w:val="00447E6B"/>
    <w:rsid w:val="00454BE9"/>
    <w:rsid w:val="004571AE"/>
    <w:rsid w:val="004634F3"/>
    <w:rsid w:val="004648C2"/>
    <w:rsid w:val="00464BE3"/>
    <w:rsid w:val="00466DAD"/>
    <w:rsid w:val="004670E7"/>
    <w:rsid w:val="004712C0"/>
    <w:rsid w:val="004735AB"/>
    <w:rsid w:val="004744F2"/>
    <w:rsid w:val="00474666"/>
    <w:rsid w:val="00474AC7"/>
    <w:rsid w:val="004754A1"/>
    <w:rsid w:val="004771CA"/>
    <w:rsid w:val="004808F4"/>
    <w:rsid w:val="004812F1"/>
    <w:rsid w:val="00484117"/>
    <w:rsid w:val="00484AB5"/>
    <w:rsid w:val="00484C1F"/>
    <w:rsid w:val="0048563F"/>
    <w:rsid w:val="00485DD8"/>
    <w:rsid w:val="0048629D"/>
    <w:rsid w:val="00491346"/>
    <w:rsid w:val="00491B41"/>
    <w:rsid w:val="00491C03"/>
    <w:rsid w:val="004930AC"/>
    <w:rsid w:val="004958F0"/>
    <w:rsid w:val="00495EF6"/>
    <w:rsid w:val="00497335"/>
    <w:rsid w:val="004A144E"/>
    <w:rsid w:val="004A1D83"/>
    <w:rsid w:val="004A1E48"/>
    <w:rsid w:val="004A3FC4"/>
    <w:rsid w:val="004A748B"/>
    <w:rsid w:val="004A7B0F"/>
    <w:rsid w:val="004A7D4A"/>
    <w:rsid w:val="004B088D"/>
    <w:rsid w:val="004B0F7C"/>
    <w:rsid w:val="004B1A5E"/>
    <w:rsid w:val="004B1CA9"/>
    <w:rsid w:val="004B1CC3"/>
    <w:rsid w:val="004B26D6"/>
    <w:rsid w:val="004B3DDD"/>
    <w:rsid w:val="004B44B7"/>
    <w:rsid w:val="004B4B6C"/>
    <w:rsid w:val="004B7472"/>
    <w:rsid w:val="004C2076"/>
    <w:rsid w:val="004C6DE6"/>
    <w:rsid w:val="004D0600"/>
    <w:rsid w:val="004D104A"/>
    <w:rsid w:val="004D1131"/>
    <w:rsid w:val="004D11C6"/>
    <w:rsid w:val="004D2363"/>
    <w:rsid w:val="004D54B6"/>
    <w:rsid w:val="004D5A00"/>
    <w:rsid w:val="004D7AD6"/>
    <w:rsid w:val="004E2845"/>
    <w:rsid w:val="004E3BDF"/>
    <w:rsid w:val="004E4A27"/>
    <w:rsid w:val="004E517D"/>
    <w:rsid w:val="004E5B1D"/>
    <w:rsid w:val="004E6137"/>
    <w:rsid w:val="004F2716"/>
    <w:rsid w:val="004F2BB1"/>
    <w:rsid w:val="004F3381"/>
    <w:rsid w:val="004F41DE"/>
    <w:rsid w:val="004F5AF8"/>
    <w:rsid w:val="00501319"/>
    <w:rsid w:val="00501679"/>
    <w:rsid w:val="00501D4A"/>
    <w:rsid w:val="005024CF"/>
    <w:rsid w:val="00511201"/>
    <w:rsid w:val="005112DB"/>
    <w:rsid w:val="005118BB"/>
    <w:rsid w:val="0051253B"/>
    <w:rsid w:val="00512C40"/>
    <w:rsid w:val="00517B93"/>
    <w:rsid w:val="00520D4D"/>
    <w:rsid w:val="00521E85"/>
    <w:rsid w:val="0052223E"/>
    <w:rsid w:val="0052286C"/>
    <w:rsid w:val="00522BEC"/>
    <w:rsid w:val="0052336A"/>
    <w:rsid w:val="0052405B"/>
    <w:rsid w:val="00524812"/>
    <w:rsid w:val="00524DC1"/>
    <w:rsid w:val="0052793C"/>
    <w:rsid w:val="0053125E"/>
    <w:rsid w:val="00531596"/>
    <w:rsid w:val="00531AB4"/>
    <w:rsid w:val="005362D1"/>
    <w:rsid w:val="00537E4A"/>
    <w:rsid w:val="00540B56"/>
    <w:rsid w:val="00540C23"/>
    <w:rsid w:val="0054425B"/>
    <w:rsid w:val="00546B14"/>
    <w:rsid w:val="00547FA1"/>
    <w:rsid w:val="00550092"/>
    <w:rsid w:val="005524D5"/>
    <w:rsid w:val="00552E78"/>
    <w:rsid w:val="00553924"/>
    <w:rsid w:val="005542E3"/>
    <w:rsid w:val="00555038"/>
    <w:rsid w:val="00556D17"/>
    <w:rsid w:val="005575B7"/>
    <w:rsid w:val="00557E46"/>
    <w:rsid w:val="0056100B"/>
    <w:rsid w:val="00561F71"/>
    <w:rsid w:val="0056358E"/>
    <w:rsid w:val="00563ACF"/>
    <w:rsid w:val="0056474F"/>
    <w:rsid w:val="00564BFE"/>
    <w:rsid w:val="00566CA3"/>
    <w:rsid w:val="00566E4B"/>
    <w:rsid w:val="00567F2E"/>
    <w:rsid w:val="005738A1"/>
    <w:rsid w:val="005740CF"/>
    <w:rsid w:val="00574C80"/>
    <w:rsid w:val="005761BC"/>
    <w:rsid w:val="00576957"/>
    <w:rsid w:val="00576B08"/>
    <w:rsid w:val="00582AB2"/>
    <w:rsid w:val="00584939"/>
    <w:rsid w:val="0058572D"/>
    <w:rsid w:val="0058592F"/>
    <w:rsid w:val="00585B0F"/>
    <w:rsid w:val="005875CB"/>
    <w:rsid w:val="00590C44"/>
    <w:rsid w:val="00592AF4"/>
    <w:rsid w:val="00593066"/>
    <w:rsid w:val="005944CC"/>
    <w:rsid w:val="00596657"/>
    <w:rsid w:val="00597127"/>
    <w:rsid w:val="005978BE"/>
    <w:rsid w:val="00597A82"/>
    <w:rsid w:val="005A0099"/>
    <w:rsid w:val="005A2044"/>
    <w:rsid w:val="005A28CC"/>
    <w:rsid w:val="005A40FF"/>
    <w:rsid w:val="005A5AC1"/>
    <w:rsid w:val="005A6CBE"/>
    <w:rsid w:val="005A6DA1"/>
    <w:rsid w:val="005B14B4"/>
    <w:rsid w:val="005B278C"/>
    <w:rsid w:val="005B3448"/>
    <w:rsid w:val="005B3682"/>
    <w:rsid w:val="005B4E12"/>
    <w:rsid w:val="005B5486"/>
    <w:rsid w:val="005B5A1F"/>
    <w:rsid w:val="005C0C8E"/>
    <w:rsid w:val="005C4E51"/>
    <w:rsid w:val="005C5B68"/>
    <w:rsid w:val="005C634F"/>
    <w:rsid w:val="005C77E6"/>
    <w:rsid w:val="005C7A99"/>
    <w:rsid w:val="005D0B77"/>
    <w:rsid w:val="005D192B"/>
    <w:rsid w:val="005D20D7"/>
    <w:rsid w:val="005D3B79"/>
    <w:rsid w:val="005D472F"/>
    <w:rsid w:val="005D4815"/>
    <w:rsid w:val="005D5219"/>
    <w:rsid w:val="005D5B44"/>
    <w:rsid w:val="005E05E0"/>
    <w:rsid w:val="005E144D"/>
    <w:rsid w:val="005E14A8"/>
    <w:rsid w:val="005E4C9C"/>
    <w:rsid w:val="005E4CEB"/>
    <w:rsid w:val="005E51C8"/>
    <w:rsid w:val="005E58D4"/>
    <w:rsid w:val="005E600D"/>
    <w:rsid w:val="005E6BD3"/>
    <w:rsid w:val="005E7747"/>
    <w:rsid w:val="005F03ED"/>
    <w:rsid w:val="005F23E3"/>
    <w:rsid w:val="005F29B1"/>
    <w:rsid w:val="005F2BC1"/>
    <w:rsid w:val="005F2DD8"/>
    <w:rsid w:val="005F44E7"/>
    <w:rsid w:val="005F6FF5"/>
    <w:rsid w:val="00600B54"/>
    <w:rsid w:val="006013F6"/>
    <w:rsid w:val="00603422"/>
    <w:rsid w:val="0060454E"/>
    <w:rsid w:val="00604AB9"/>
    <w:rsid w:val="00606AA7"/>
    <w:rsid w:val="006110F2"/>
    <w:rsid w:val="00612533"/>
    <w:rsid w:val="00615BFF"/>
    <w:rsid w:val="00617E78"/>
    <w:rsid w:val="00621C03"/>
    <w:rsid w:val="00621FE9"/>
    <w:rsid w:val="006222F3"/>
    <w:rsid w:val="00622D69"/>
    <w:rsid w:val="00623A07"/>
    <w:rsid w:val="00623D24"/>
    <w:rsid w:val="006242F7"/>
    <w:rsid w:val="006249A5"/>
    <w:rsid w:val="00626923"/>
    <w:rsid w:val="00627631"/>
    <w:rsid w:val="006278D1"/>
    <w:rsid w:val="006309A1"/>
    <w:rsid w:val="0063706B"/>
    <w:rsid w:val="00640E66"/>
    <w:rsid w:val="00642EFB"/>
    <w:rsid w:val="00647211"/>
    <w:rsid w:val="006475BD"/>
    <w:rsid w:val="00656B67"/>
    <w:rsid w:val="006572CF"/>
    <w:rsid w:val="006574CA"/>
    <w:rsid w:val="006606FA"/>
    <w:rsid w:val="00661AA6"/>
    <w:rsid w:val="0066375F"/>
    <w:rsid w:val="00664527"/>
    <w:rsid w:val="0066502F"/>
    <w:rsid w:val="00665716"/>
    <w:rsid w:val="00665763"/>
    <w:rsid w:val="00665A4B"/>
    <w:rsid w:val="00667380"/>
    <w:rsid w:val="00667FFA"/>
    <w:rsid w:val="00676EE8"/>
    <w:rsid w:val="00681776"/>
    <w:rsid w:val="00681E38"/>
    <w:rsid w:val="00682121"/>
    <w:rsid w:val="00683CBB"/>
    <w:rsid w:val="00687210"/>
    <w:rsid w:val="0069243D"/>
    <w:rsid w:val="00693558"/>
    <w:rsid w:val="00693AA1"/>
    <w:rsid w:val="00693E61"/>
    <w:rsid w:val="006950B7"/>
    <w:rsid w:val="00695F4C"/>
    <w:rsid w:val="006966F4"/>
    <w:rsid w:val="006A0382"/>
    <w:rsid w:val="006A0EF3"/>
    <w:rsid w:val="006A2A53"/>
    <w:rsid w:val="006A3750"/>
    <w:rsid w:val="006A4D13"/>
    <w:rsid w:val="006A5536"/>
    <w:rsid w:val="006A5610"/>
    <w:rsid w:val="006A56C6"/>
    <w:rsid w:val="006A7463"/>
    <w:rsid w:val="006B05FD"/>
    <w:rsid w:val="006B0AA4"/>
    <w:rsid w:val="006B1F43"/>
    <w:rsid w:val="006B5570"/>
    <w:rsid w:val="006B66FF"/>
    <w:rsid w:val="006B676B"/>
    <w:rsid w:val="006B7662"/>
    <w:rsid w:val="006B7F92"/>
    <w:rsid w:val="006C0BCD"/>
    <w:rsid w:val="006C246F"/>
    <w:rsid w:val="006C3C1D"/>
    <w:rsid w:val="006C4302"/>
    <w:rsid w:val="006C610E"/>
    <w:rsid w:val="006C7D83"/>
    <w:rsid w:val="006D0475"/>
    <w:rsid w:val="006D1052"/>
    <w:rsid w:val="006D266A"/>
    <w:rsid w:val="006D523D"/>
    <w:rsid w:val="006D7195"/>
    <w:rsid w:val="006E3C28"/>
    <w:rsid w:val="006E5409"/>
    <w:rsid w:val="006E5595"/>
    <w:rsid w:val="006E586C"/>
    <w:rsid w:val="006E5E05"/>
    <w:rsid w:val="006E6189"/>
    <w:rsid w:val="006F3716"/>
    <w:rsid w:val="006F3B61"/>
    <w:rsid w:val="006F3EE5"/>
    <w:rsid w:val="006F45C3"/>
    <w:rsid w:val="006F45FD"/>
    <w:rsid w:val="006F505D"/>
    <w:rsid w:val="006F553E"/>
    <w:rsid w:val="006F58BC"/>
    <w:rsid w:val="006F7847"/>
    <w:rsid w:val="00700FAE"/>
    <w:rsid w:val="00703741"/>
    <w:rsid w:val="00704380"/>
    <w:rsid w:val="007049D9"/>
    <w:rsid w:val="0070732A"/>
    <w:rsid w:val="00707CA5"/>
    <w:rsid w:val="007104C4"/>
    <w:rsid w:val="00710EA4"/>
    <w:rsid w:val="00713EB2"/>
    <w:rsid w:val="00714204"/>
    <w:rsid w:val="007158D3"/>
    <w:rsid w:val="007173F2"/>
    <w:rsid w:val="00717417"/>
    <w:rsid w:val="007177FD"/>
    <w:rsid w:val="0072087E"/>
    <w:rsid w:val="007237E0"/>
    <w:rsid w:val="00724564"/>
    <w:rsid w:val="00730065"/>
    <w:rsid w:val="007316B5"/>
    <w:rsid w:val="00732EF4"/>
    <w:rsid w:val="00733CFE"/>
    <w:rsid w:val="007342AB"/>
    <w:rsid w:val="00734D3A"/>
    <w:rsid w:val="0073788D"/>
    <w:rsid w:val="0074063D"/>
    <w:rsid w:val="0074167D"/>
    <w:rsid w:val="00745138"/>
    <w:rsid w:val="00745BD4"/>
    <w:rsid w:val="00746169"/>
    <w:rsid w:val="00746B6B"/>
    <w:rsid w:val="00750297"/>
    <w:rsid w:val="00751188"/>
    <w:rsid w:val="0075220D"/>
    <w:rsid w:val="007533B6"/>
    <w:rsid w:val="00753ACB"/>
    <w:rsid w:val="007542CF"/>
    <w:rsid w:val="00754978"/>
    <w:rsid w:val="007552BF"/>
    <w:rsid w:val="00756961"/>
    <w:rsid w:val="0075751C"/>
    <w:rsid w:val="00760947"/>
    <w:rsid w:val="00762BBB"/>
    <w:rsid w:val="00764580"/>
    <w:rsid w:val="00765909"/>
    <w:rsid w:val="007722AF"/>
    <w:rsid w:val="007731C8"/>
    <w:rsid w:val="00776204"/>
    <w:rsid w:val="00776232"/>
    <w:rsid w:val="007810B8"/>
    <w:rsid w:val="00783253"/>
    <w:rsid w:val="00784755"/>
    <w:rsid w:val="007851E0"/>
    <w:rsid w:val="00785F00"/>
    <w:rsid w:val="00786923"/>
    <w:rsid w:val="007879F8"/>
    <w:rsid w:val="00790136"/>
    <w:rsid w:val="007915E1"/>
    <w:rsid w:val="00793B13"/>
    <w:rsid w:val="00796869"/>
    <w:rsid w:val="00796928"/>
    <w:rsid w:val="007977A7"/>
    <w:rsid w:val="007A146B"/>
    <w:rsid w:val="007A1727"/>
    <w:rsid w:val="007A2587"/>
    <w:rsid w:val="007A467E"/>
    <w:rsid w:val="007A58D6"/>
    <w:rsid w:val="007A607B"/>
    <w:rsid w:val="007B0B0C"/>
    <w:rsid w:val="007B114D"/>
    <w:rsid w:val="007B4CB5"/>
    <w:rsid w:val="007B5ABC"/>
    <w:rsid w:val="007B5B7F"/>
    <w:rsid w:val="007C0281"/>
    <w:rsid w:val="007C523D"/>
    <w:rsid w:val="007C59B4"/>
    <w:rsid w:val="007D25F0"/>
    <w:rsid w:val="007D386F"/>
    <w:rsid w:val="007D3A24"/>
    <w:rsid w:val="007D4B3F"/>
    <w:rsid w:val="007D5D1F"/>
    <w:rsid w:val="007E0F8C"/>
    <w:rsid w:val="007E1866"/>
    <w:rsid w:val="007E1F37"/>
    <w:rsid w:val="007E5900"/>
    <w:rsid w:val="007E613C"/>
    <w:rsid w:val="007E646B"/>
    <w:rsid w:val="007F0FEB"/>
    <w:rsid w:val="007F1C5F"/>
    <w:rsid w:val="007F2263"/>
    <w:rsid w:val="007F31B6"/>
    <w:rsid w:val="007F47AF"/>
    <w:rsid w:val="007F53FC"/>
    <w:rsid w:val="00800BCE"/>
    <w:rsid w:val="00801010"/>
    <w:rsid w:val="008015F7"/>
    <w:rsid w:val="00801EAD"/>
    <w:rsid w:val="00802518"/>
    <w:rsid w:val="00802637"/>
    <w:rsid w:val="0080309A"/>
    <w:rsid w:val="008039E1"/>
    <w:rsid w:val="00805F9A"/>
    <w:rsid w:val="00806B53"/>
    <w:rsid w:val="008100CD"/>
    <w:rsid w:val="0081058F"/>
    <w:rsid w:val="00810D3E"/>
    <w:rsid w:val="0081138F"/>
    <w:rsid w:val="00811917"/>
    <w:rsid w:val="00815A48"/>
    <w:rsid w:val="00816139"/>
    <w:rsid w:val="008176DF"/>
    <w:rsid w:val="0082130A"/>
    <w:rsid w:val="00827392"/>
    <w:rsid w:val="00830795"/>
    <w:rsid w:val="00831662"/>
    <w:rsid w:val="00831A66"/>
    <w:rsid w:val="008333C4"/>
    <w:rsid w:val="008340E5"/>
    <w:rsid w:val="008378A6"/>
    <w:rsid w:val="00841877"/>
    <w:rsid w:val="00841F01"/>
    <w:rsid w:val="008426B5"/>
    <w:rsid w:val="008436CB"/>
    <w:rsid w:val="00844A7C"/>
    <w:rsid w:val="008506D2"/>
    <w:rsid w:val="0085399E"/>
    <w:rsid w:val="00856922"/>
    <w:rsid w:val="00857A3C"/>
    <w:rsid w:val="008600B5"/>
    <w:rsid w:val="00861747"/>
    <w:rsid w:val="00861BF6"/>
    <w:rsid w:val="00862374"/>
    <w:rsid w:val="00864185"/>
    <w:rsid w:val="00864C45"/>
    <w:rsid w:val="0086522F"/>
    <w:rsid w:val="008662DE"/>
    <w:rsid w:val="00866F6D"/>
    <w:rsid w:val="008702E3"/>
    <w:rsid w:val="00871443"/>
    <w:rsid w:val="0087320D"/>
    <w:rsid w:val="00875640"/>
    <w:rsid w:val="008764FA"/>
    <w:rsid w:val="00876F54"/>
    <w:rsid w:val="0087712C"/>
    <w:rsid w:val="00877188"/>
    <w:rsid w:val="00877F51"/>
    <w:rsid w:val="00881244"/>
    <w:rsid w:val="00881799"/>
    <w:rsid w:val="00883329"/>
    <w:rsid w:val="00884510"/>
    <w:rsid w:val="0088753F"/>
    <w:rsid w:val="008901E9"/>
    <w:rsid w:val="00892273"/>
    <w:rsid w:val="008927E5"/>
    <w:rsid w:val="00892C6D"/>
    <w:rsid w:val="00896A43"/>
    <w:rsid w:val="008A0237"/>
    <w:rsid w:val="008A15BD"/>
    <w:rsid w:val="008A2664"/>
    <w:rsid w:val="008A55DF"/>
    <w:rsid w:val="008A5E55"/>
    <w:rsid w:val="008B00B6"/>
    <w:rsid w:val="008B13AE"/>
    <w:rsid w:val="008B22BC"/>
    <w:rsid w:val="008B55BF"/>
    <w:rsid w:val="008B5E65"/>
    <w:rsid w:val="008B7978"/>
    <w:rsid w:val="008B7F31"/>
    <w:rsid w:val="008C3AC3"/>
    <w:rsid w:val="008C65D4"/>
    <w:rsid w:val="008C6EA6"/>
    <w:rsid w:val="008C73B2"/>
    <w:rsid w:val="008C7584"/>
    <w:rsid w:val="008D0817"/>
    <w:rsid w:val="008D1D01"/>
    <w:rsid w:val="008D2E69"/>
    <w:rsid w:val="008D3133"/>
    <w:rsid w:val="008D4187"/>
    <w:rsid w:val="008D6DDC"/>
    <w:rsid w:val="008E0C77"/>
    <w:rsid w:val="008E18ED"/>
    <w:rsid w:val="008E3265"/>
    <w:rsid w:val="008E37FE"/>
    <w:rsid w:val="008E3C2D"/>
    <w:rsid w:val="008E538F"/>
    <w:rsid w:val="008E5532"/>
    <w:rsid w:val="008E676B"/>
    <w:rsid w:val="008E6E80"/>
    <w:rsid w:val="008F02F9"/>
    <w:rsid w:val="008F1B2E"/>
    <w:rsid w:val="008F3F2A"/>
    <w:rsid w:val="008F56A0"/>
    <w:rsid w:val="008F6ED0"/>
    <w:rsid w:val="008F753D"/>
    <w:rsid w:val="008F7FD3"/>
    <w:rsid w:val="0090017B"/>
    <w:rsid w:val="00900303"/>
    <w:rsid w:val="0090078B"/>
    <w:rsid w:val="00900FC4"/>
    <w:rsid w:val="00901F2B"/>
    <w:rsid w:val="009027B7"/>
    <w:rsid w:val="009030BA"/>
    <w:rsid w:val="0090367C"/>
    <w:rsid w:val="00904F61"/>
    <w:rsid w:val="0090579A"/>
    <w:rsid w:val="009063B9"/>
    <w:rsid w:val="00906B58"/>
    <w:rsid w:val="009074DE"/>
    <w:rsid w:val="0091038A"/>
    <w:rsid w:val="009134CD"/>
    <w:rsid w:val="00914EB4"/>
    <w:rsid w:val="00915A1B"/>
    <w:rsid w:val="009167ED"/>
    <w:rsid w:val="00920507"/>
    <w:rsid w:val="0092088A"/>
    <w:rsid w:val="00921B16"/>
    <w:rsid w:val="00925F0F"/>
    <w:rsid w:val="0092794B"/>
    <w:rsid w:val="00931842"/>
    <w:rsid w:val="00932161"/>
    <w:rsid w:val="00934377"/>
    <w:rsid w:val="009373FA"/>
    <w:rsid w:val="0094006A"/>
    <w:rsid w:val="009415DB"/>
    <w:rsid w:val="00941E64"/>
    <w:rsid w:val="0094226F"/>
    <w:rsid w:val="009425B1"/>
    <w:rsid w:val="00943D0E"/>
    <w:rsid w:val="00944A00"/>
    <w:rsid w:val="009474F0"/>
    <w:rsid w:val="00947D99"/>
    <w:rsid w:val="00951CB7"/>
    <w:rsid w:val="00955401"/>
    <w:rsid w:val="0095686A"/>
    <w:rsid w:val="00957266"/>
    <w:rsid w:val="00957B80"/>
    <w:rsid w:val="00957CAD"/>
    <w:rsid w:val="00961A47"/>
    <w:rsid w:val="00961D3C"/>
    <w:rsid w:val="009628C9"/>
    <w:rsid w:val="00965B65"/>
    <w:rsid w:val="00965F25"/>
    <w:rsid w:val="0096681A"/>
    <w:rsid w:val="00970310"/>
    <w:rsid w:val="009707B6"/>
    <w:rsid w:val="00973F08"/>
    <w:rsid w:val="00974572"/>
    <w:rsid w:val="0097558C"/>
    <w:rsid w:val="00975F67"/>
    <w:rsid w:val="00977EFB"/>
    <w:rsid w:val="00980808"/>
    <w:rsid w:val="00980E98"/>
    <w:rsid w:val="00980F0E"/>
    <w:rsid w:val="00982463"/>
    <w:rsid w:val="00987F7D"/>
    <w:rsid w:val="00990669"/>
    <w:rsid w:val="00990F5D"/>
    <w:rsid w:val="00992A88"/>
    <w:rsid w:val="009943BC"/>
    <w:rsid w:val="00995D12"/>
    <w:rsid w:val="0099634D"/>
    <w:rsid w:val="00997059"/>
    <w:rsid w:val="0099712E"/>
    <w:rsid w:val="009A2C7C"/>
    <w:rsid w:val="009A3086"/>
    <w:rsid w:val="009A3514"/>
    <w:rsid w:val="009A357A"/>
    <w:rsid w:val="009A3D8E"/>
    <w:rsid w:val="009A4F89"/>
    <w:rsid w:val="009A65E9"/>
    <w:rsid w:val="009A6C5E"/>
    <w:rsid w:val="009A7081"/>
    <w:rsid w:val="009B1B71"/>
    <w:rsid w:val="009B29F4"/>
    <w:rsid w:val="009B414C"/>
    <w:rsid w:val="009B438C"/>
    <w:rsid w:val="009B4A9C"/>
    <w:rsid w:val="009B4E78"/>
    <w:rsid w:val="009B56C7"/>
    <w:rsid w:val="009B6A63"/>
    <w:rsid w:val="009B6E95"/>
    <w:rsid w:val="009B7556"/>
    <w:rsid w:val="009B7B2F"/>
    <w:rsid w:val="009C0198"/>
    <w:rsid w:val="009C0782"/>
    <w:rsid w:val="009C1142"/>
    <w:rsid w:val="009C4488"/>
    <w:rsid w:val="009C5C64"/>
    <w:rsid w:val="009C7FF4"/>
    <w:rsid w:val="009D1436"/>
    <w:rsid w:val="009D2D4F"/>
    <w:rsid w:val="009D441B"/>
    <w:rsid w:val="009D48DE"/>
    <w:rsid w:val="009D6992"/>
    <w:rsid w:val="009E24CD"/>
    <w:rsid w:val="009E2FFC"/>
    <w:rsid w:val="009E6AAB"/>
    <w:rsid w:val="009F32A9"/>
    <w:rsid w:val="009F3A9A"/>
    <w:rsid w:val="009F5102"/>
    <w:rsid w:val="009F5DD5"/>
    <w:rsid w:val="009F67CF"/>
    <w:rsid w:val="009F6ECB"/>
    <w:rsid w:val="00A001FB"/>
    <w:rsid w:val="00A00E26"/>
    <w:rsid w:val="00A01106"/>
    <w:rsid w:val="00A0643D"/>
    <w:rsid w:val="00A06447"/>
    <w:rsid w:val="00A06714"/>
    <w:rsid w:val="00A06906"/>
    <w:rsid w:val="00A1062C"/>
    <w:rsid w:val="00A12C03"/>
    <w:rsid w:val="00A14246"/>
    <w:rsid w:val="00A16FCE"/>
    <w:rsid w:val="00A20A24"/>
    <w:rsid w:val="00A20E1E"/>
    <w:rsid w:val="00A213A3"/>
    <w:rsid w:val="00A26836"/>
    <w:rsid w:val="00A27266"/>
    <w:rsid w:val="00A272AC"/>
    <w:rsid w:val="00A27A02"/>
    <w:rsid w:val="00A3135E"/>
    <w:rsid w:val="00A3253E"/>
    <w:rsid w:val="00A32D4B"/>
    <w:rsid w:val="00A3302B"/>
    <w:rsid w:val="00A35056"/>
    <w:rsid w:val="00A4108D"/>
    <w:rsid w:val="00A431C7"/>
    <w:rsid w:val="00A43E5F"/>
    <w:rsid w:val="00A44CA5"/>
    <w:rsid w:val="00A44F16"/>
    <w:rsid w:val="00A45689"/>
    <w:rsid w:val="00A46451"/>
    <w:rsid w:val="00A46A20"/>
    <w:rsid w:val="00A46EF9"/>
    <w:rsid w:val="00A54019"/>
    <w:rsid w:val="00A54564"/>
    <w:rsid w:val="00A5518F"/>
    <w:rsid w:val="00A60381"/>
    <w:rsid w:val="00A604FC"/>
    <w:rsid w:val="00A607E2"/>
    <w:rsid w:val="00A6208A"/>
    <w:rsid w:val="00A648F5"/>
    <w:rsid w:val="00A649D0"/>
    <w:rsid w:val="00A65C40"/>
    <w:rsid w:val="00A7281B"/>
    <w:rsid w:val="00A728E0"/>
    <w:rsid w:val="00A7562E"/>
    <w:rsid w:val="00A76019"/>
    <w:rsid w:val="00A82CE3"/>
    <w:rsid w:val="00A843A1"/>
    <w:rsid w:val="00A848E3"/>
    <w:rsid w:val="00A84FFF"/>
    <w:rsid w:val="00A86B40"/>
    <w:rsid w:val="00A9164D"/>
    <w:rsid w:val="00A93A43"/>
    <w:rsid w:val="00A95DB5"/>
    <w:rsid w:val="00A96007"/>
    <w:rsid w:val="00A9759D"/>
    <w:rsid w:val="00A97A4C"/>
    <w:rsid w:val="00AA0FE9"/>
    <w:rsid w:val="00AA1746"/>
    <w:rsid w:val="00AA18BB"/>
    <w:rsid w:val="00AA40C9"/>
    <w:rsid w:val="00AA42DD"/>
    <w:rsid w:val="00AA4EF7"/>
    <w:rsid w:val="00AA5589"/>
    <w:rsid w:val="00AA5646"/>
    <w:rsid w:val="00AA5E71"/>
    <w:rsid w:val="00AA5EFC"/>
    <w:rsid w:val="00AA6E48"/>
    <w:rsid w:val="00AA72A8"/>
    <w:rsid w:val="00AA7D6A"/>
    <w:rsid w:val="00AB05D0"/>
    <w:rsid w:val="00AB621F"/>
    <w:rsid w:val="00AC0309"/>
    <w:rsid w:val="00AC039F"/>
    <w:rsid w:val="00AC160B"/>
    <w:rsid w:val="00AC2CBF"/>
    <w:rsid w:val="00AC3D4F"/>
    <w:rsid w:val="00AC3F1C"/>
    <w:rsid w:val="00AC404F"/>
    <w:rsid w:val="00AC4C00"/>
    <w:rsid w:val="00AC5E21"/>
    <w:rsid w:val="00AC7753"/>
    <w:rsid w:val="00AD128F"/>
    <w:rsid w:val="00AD1900"/>
    <w:rsid w:val="00AD1B87"/>
    <w:rsid w:val="00AD2FE3"/>
    <w:rsid w:val="00AD53E3"/>
    <w:rsid w:val="00AD587A"/>
    <w:rsid w:val="00AD5B5A"/>
    <w:rsid w:val="00AD6832"/>
    <w:rsid w:val="00AD6A89"/>
    <w:rsid w:val="00AD772B"/>
    <w:rsid w:val="00AD7E35"/>
    <w:rsid w:val="00AE1DFA"/>
    <w:rsid w:val="00AE24CD"/>
    <w:rsid w:val="00AE30FC"/>
    <w:rsid w:val="00AE3462"/>
    <w:rsid w:val="00AE4221"/>
    <w:rsid w:val="00AE6074"/>
    <w:rsid w:val="00AE7705"/>
    <w:rsid w:val="00AF076E"/>
    <w:rsid w:val="00AF2068"/>
    <w:rsid w:val="00AF23E3"/>
    <w:rsid w:val="00AF2447"/>
    <w:rsid w:val="00AF2C72"/>
    <w:rsid w:val="00AF5610"/>
    <w:rsid w:val="00AF59E0"/>
    <w:rsid w:val="00AF6981"/>
    <w:rsid w:val="00B00017"/>
    <w:rsid w:val="00B012D0"/>
    <w:rsid w:val="00B02335"/>
    <w:rsid w:val="00B038FA"/>
    <w:rsid w:val="00B05273"/>
    <w:rsid w:val="00B068A6"/>
    <w:rsid w:val="00B07173"/>
    <w:rsid w:val="00B108B7"/>
    <w:rsid w:val="00B111C5"/>
    <w:rsid w:val="00B118DC"/>
    <w:rsid w:val="00B11D18"/>
    <w:rsid w:val="00B1346B"/>
    <w:rsid w:val="00B13C70"/>
    <w:rsid w:val="00B13E16"/>
    <w:rsid w:val="00B14562"/>
    <w:rsid w:val="00B17578"/>
    <w:rsid w:val="00B22467"/>
    <w:rsid w:val="00B24457"/>
    <w:rsid w:val="00B24626"/>
    <w:rsid w:val="00B253B1"/>
    <w:rsid w:val="00B26488"/>
    <w:rsid w:val="00B310EA"/>
    <w:rsid w:val="00B31583"/>
    <w:rsid w:val="00B31733"/>
    <w:rsid w:val="00B32D60"/>
    <w:rsid w:val="00B3421D"/>
    <w:rsid w:val="00B35259"/>
    <w:rsid w:val="00B3721E"/>
    <w:rsid w:val="00B37B18"/>
    <w:rsid w:val="00B4005E"/>
    <w:rsid w:val="00B4235F"/>
    <w:rsid w:val="00B43BCE"/>
    <w:rsid w:val="00B50288"/>
    <w:rsid w:val="00B51B53"/>
    <w:rsid w:val="00B527C4"/>
    <w:rsid w:val="00B57E88"/>
    <w:rsid w:val="00B608A5"/>
    <w:rsid w:val="00B609D8"/>
    <w:rsid w:val="00B61764"/>
    <w:rsid w:val="00B61D77"/>
    <w:rsid w:val="00B62BCC"/>
    <w:rsid w:val="00B62DA5"/>
    <w:rsid w:val="00B6367F"/>
    <w:rsid w:val="00B63C04"/>
    <w:rsid w:val="00B667ED"/>
    <w:rsid w:val="00B679BD"/>
    <w:rsid w:val="00B71D6C"/>
    <w:rsid w:val="00B72041"/>
    <w:rsid w:val="00B7329E"/>
    <w:rsid w:val="00B74598"/>
    <w:rsid w:val="00B7480C"/>
    <w:rsid w:val="00B751D1"/>
    <w:rsid w:val="00B753DE"/>
    <w:rsid w:val="00B77FD6"/>
    <w:rsid w:val="00B829B8"/>
    <w:rsid w:val="00B83355"/>
    <w:rsid w:val="00B8399A"/>
    <w:rsid w:val="00B83A1A"/>
    <w:rsid w:val="00B83ABD"/>
    <w:rsid w:val="00B85352"/>
    <w:rsid w:val="00B86A54"/>
    <w:rsid w:val="00B90EB6"/>
    <w:rsid w:val="00B91D87"/>
    <w:rsid w:val="00B923A3"/>
    <w:rsid w:val="00B932C4"/>
    <w:rsid w:val="00B95844"/>
    <w:rsid w:val="00B97793"/>
    <w:rsid w:val="00B97D2E"/>
    <w:rsid w:val="00BA1145"/>
    <w:rsid w:val="00BA1776"/>
    <w:rsid w:val="00BA1AE2"/>
    <w:rsid w:val="00BA44ED"/>
    <w:rsid w:val="00BA4919"/>
    <w:rsid w:val="00BA5369"/>
    <w:rsid w:val="00BB0E0E"/>
    <w:rsid w:val="00BB0EB9"/>
    <w:rsid w:val="00BB29F5"/>
    <w:rsid w:val="00BB2BB8"/>
    <w:rsid w:val="00BB2C0E"/>
    <w:rsid w:val="00BB6CF5"/>
    <w:rsid w:val="00BB70F1"/>
    <w:rsid w:val="00BC0062"/>
    <w:rsid w:val="00BC08E6"/>
    <w:rsid w:val="00BC211A"/>
    <w:rsid w:val="00BC2609"/>
    <w:rsid w:val="00BC3084"/>
    <w:rsid w:val="00BC3E33"/>
    <w:rsid w:val="00BC4905"/>
    <w:rsid w:val="00BC4D6B"/>
    <w:rsid w:val="00BC52EE"/>
    <w:rsid w:val="00BC6AAF"/>
    <w:rsid w:val="00BC7483"/>
    <w:rsid w:val="00BC7EDC"/>
    <w:rsid w:val="00BD1BB1"/>
    <w:rsid w:val="00BD1F77"/>
    <w:rsid w:val="00BD2CE8"/>
    <w:rsid w:val="00BD3305"/>
    <w:rsid w:val="00BD6CD9"/>
    <w:rsid w:val="00BE1A69"/>
    <w:rsid w:val="00BE3615"/>
    <w:rsid w:val="00BE4980"/>
    <w:rsid w:val="00BE5201"/>
    <w:rsid w:val="00BF0D44"/>
    <w:rsid w:val="00BF45B0"/>
    <w:rsid w:val="00C0340C"/>
    <w:rsid w:val="00C03908"/>
    <w:rsid w:val="00C101E2"/>
    <w:rsid w:val="00C13FA9"/>
    <w:rsid w:val="00C156D0"/>
    <w:rsid w:val="00C15F5F"/>
    <w:rsid w:val="00C24560"/>
    <w:rsid w:val="00C24FEF"/>
    <w:rsid w:val="00C2503D"/>
    <w:rsid w:val="00C26D0D"/>
    <w:rsid w:val="00C26DC0"/>
    <w:rsid w:val="00C32730"/>
    <w:rsid w:val="00C32C8C"/>
    <w:rsid w:val="00C33092"/>
    <w:rsid w:val="00C331D3"/>
    <w:rsid w:val="00C3726B"/>
    <w:rsid w:val="00C4093C"/>
    <w:rsid w:val="00C40F4A"/>
    <w:rsid w:val="00C42A12"/>
    <w:rsid w:val="00C42AE7"/>
    <w:rsid w:val="00C44581"/>
    <w:rsid w:val="00C44775"/>
    <w:rsid w:val="00C44B94"/>
    <w:rsid w:val="00C459E0"/>
    <w:rsid w:val="00C47148"/>
    <w:rsid w:val="00C478FF"/>
    <w:rsid w:val="00C47B62"/>
    <w:rsid w:val="00C504C5"/>
    <w:rsid w:val="00C51F81"/>
    <w:rsid w:val="00C52895"/>
    <w:rsid w:val="00C52D9B"/>
    <w:rsid w:val="00C537E5"/>
    <w:rsid w:val="00C553D0"/>
    <w:rsid w:val="00C56298"/>
    <w:rsid w:val="00C56B7C"/>
    <w:rsid w:val="00C5773B"/>
    <w:rsid w:val="00C60DD0"/>
    <w:rsid w:val="00C628CE"/>
    <w:rsid w:val="00C64DE5"/>
    <w:rsid w:val="00C6669E"/>
    <w:rsid w:val="00C70446"/>
    <w:rsid w:val="00C70C7C"/>
    <w:rsid w:val="00C738F1"/>
    <w:rsid w:val="00C74F13"/>
    <w:rsid w:val="00C75491"/>
    <w:rsid w:val="00C758FC"/>
    <w:rsid w:val="00C7645E"/>
    <w:rsid w:val="00C76B5C"/>
    <w:rsid w:val="00C77926"/>
    <w:rsid w:val="00C83F95"/>
    <w:rsid w:val="00C85671"/>
    <w:rsid w:val="00C90653"/>
    <w:rsid w:val="00C910A2"/>
    <w:rsid w:val="00C91AFA"/>
    <w:rsid w:val="00C92746"/>
    <w:rsid w:val="00C94896"/>
    <w:rsid w:val="00C96093"/>
    <w:rsid w:val="00C97F43"/>
    <w:rsid w:val="00CA0026"/>
    <w:rsid w:val="00CA0FEF"/>
    <w:rsid w:val="00CA1EBF"/>
    <w:rsid w:val="00CA3A84"/>
    <w:rsid w:val="00CA442A"/>
    <w:rsid w:val="00CA45D3"/>
    <w:rsid w:val="00CA4DE6"/>
    <w:rsid w:val="00CA56E3"/>
    <w:rsid w:val="00CA652B"/>
    <w:rsid w:val="00CA6FCD"/>
    <w:rsid w:val="00CA7BFA"/>
    <w:rsid w:val="00CB03B3"/>
    <w:rsid w:val="00CB05BB"/>
    <w:rsid w:val="00CB55B0"/>
    <w:rsid w:val="00CB5A81"/>
    <w:rsid w:val="00CB667C"/>
    <w:rsid w:val="00CC0F64"/>
    <w:rsid w:val="00CC1B93"/>
    <w:rsid w:val="00CC36AC"/>
    <w:rsid w:val="00CC610A"/>
    <w:rsid w:val="00CC6ED2"/>
    <w:rsid w:val="00CD02A7"/>
    <w:rsid w:val="00CD3C81"/>
    <w:rsid w:val="00CD4328"/>
    <w:rsid w:val="00CD6304"/>
    <w:rsid w:val="00CD6BF3"/>
    <w:rsid w:val="00CE1C97"/>
    <w:rsid w:val="00CE2613"/>
    <w:rsid w:val="00CE3DC9"/>
    <w:rsid w:val="00CE3EDD"/>
    <w:rsid w:val="00CE4FB8"/>
    <w:rsid w:val="00CE638E"/>
    <w:rsid w:val="00CE676A"/>
    <w:rsid w:val="00CF41E8"/>
    <w:rsid w:val="00D019C3"/>
    <w:rsid w:val="00D0226A"/>
    <w:rsid w:val="00D02885"/>
    <w:rsid w:val="00D03787"/>
    <w:rsid w:val="00D04906"/>
    <w:rsid w:val="00D06087"/>
    <w:rsid w:val="00D06A0B"/>
    <w:rsid w:val="00D07C84"/>
    <w:rsid w:val="00D105AA"/>
    <w:rsid w:val="00D1243B"/>
    <w:rsid w:val="00D14680"/>
    <w:rsid w:val="00D14810"/>
    <w:rsid w:val="00D1784E"/>
    <w:rsid w:val="00D2010C"/>
    <w:rsid w:val="00D21058"/>
    <w:rsid w:val="00D21B1C"/>
    <w:rsid w:val="00D227E5"/>
    <w:rsid w:val="00D23CC6"/>
    <w:rsid w:val="00D26F7F"/>
    <w:rsid w:val="00D30E3F"/>
    <w:rsid w:val="00D31D0B"/>
    <w:rsid w:val="00D329ED"/>
    <w:rsid w:val="00D36034"/>
    <w:rsid w:val="00D4013A"/>
    <w:rsid w:val="00D404FA"/>
    <w:rsid w:val="00D40B4A"/>
    <w:rsid w:val="00D40DBD"/>
    <w:rsid w:val="00D41509"/>
    <w:rsid w:val="00D425BE"/>
    <w:rsid w:val="00D43C43"/>
    <w:rsid w:val="00D45519"/>
    <w:rsid w:val="00D472B9"/>
    <w:rsid w:val="00D4734C"/>
    <w:rsid w:val="00D47528"/>
    <w:rsid w:val="00D47A29"/>
    <w:rsid w:val="00D518C7"/>
    <w:rsid w:val="00D519CB"/>
    <w:rsid w:val="00D53406"/>
    <w:rsid w:val="00D54853"/>
    <w:rsid w:val="00D56E1D"/>
    <w:rsid w:val="00D57B35"/>
    <w:rsid w:val="00D62A00"/>
    <w:rsid w:val="00D65D74"/>
    <w:rsid w:val="00D6666C"/>
    <w:rsid w:val="00D66796"/>
    <w:rsid w:val="00D66C86"/>
    <w:rsid w:val="00D700AD"/>
    <w:rsid w:val="00D71292"/>
    <w:rsid w:val="00D716FC"/>
    <w:rsid w:val="00D75DA4"/>
    <w:rsid w:val="00D76ABC"/>
    <w:rsid w:val="00D76AF9"/>
    <w:rsid w:val="00D76B25"/>
    <w:rsid w:val="00D802E8"/>
    <w:rsid w:val="00D80573"/>
    <w:rsid w:val="00D81362"/>
    <w:rsid w:val="00D82067"/>
    <w:rsid w:val="00D82BD4"/>
    <w:rsid w:val="00D876FD"/>
    <w:rsid w:val="00D90F3B"/>
    <w:rsid w:val="00D91BBB"/>
    <w:rsid w:val="00D94E48"/>
    <w:rsid w:val="00D95A62"/>
    <w:rsid w:val="00D95F72"/>
    <w:rsid w:val="00D961CB"/>
    <w:rsid w:val="00DA24B6"/>
    <w:rsid w:val="00DA3036"/>
    <w:rsid w:val="00DA39C3"/>
    <w:rsid w:val="00DA4734"/>
    <w:rsid w:val="00DA519E"/>
    <w:rsid w:val="00DA5665"/>
    <w:rsid w:val="00DA769F"/>
    <w:rsid w:val="00DB2D6A"/>
    <w:rsid w:val="00DB44B6"/>
    <w:rsid w:val="00DB684E"/>
    <w:rsid w:val="00DB6C47"/>
    <w:rsid w:val="00DB7315"/>
    <w:rsid w:val="00DB737C"/>
    <w:rsid w:val="00DB76FD"/>
    <w:rsid w:val="00DB7E19"/>
    <w:rsid w:val="00DC01A6"/>
    <w:rsid w:val="00DC09D0"/>
    <w:rsid w:val="00DC300C"/>
    <w:rsid w:val="00DC3448"/>
    <w:rsid w:val="00DC5E0E"/>
    <w:rsid w:val="00DC66B7"/>
    <w:rsid w:val="00DC682D"/>
    <w:rsid w:val="00DD0215"/>
    <w:rsid w:val="00DD3346"/>
    <w:rsid w:val="00DD3F0A"/>
    <w:rsid w:val="00DD461C"/>
    <w:rsid w:val="00DD53E3"/>
    <w:rsid w:val="00DD54E2"/>
    <w:rsid w:val="00DD74CD"/>
    <w:rsid w:val="00DD752F"/>
    <w:rsid w:val="00DD7D05"/>
    <w:rsid w:val="00DE1268"/>
    <w:rsid w:val="00DE283A"/>
    <w:rsid w:val="00DE2B91"/>
    <w:rsid w:val="00DE2BA7"/>
    <w:rsid w:val="00DE2E73"/>
    <w:rsid w:val="00DE2FC3"/>
    <w:rsid w:val="00DE4AF0"/>
    <w:rsid w:val="00DE5826"/>
    <w:rsid w:val="00DE60C6"/>
    <w:rsid w:val="00DE633F"/>
    <w:rsid w:val="00DE6586"/>
    <w:rsid w:val="00DE6ACB"/>
    <w:rsid w:val="00DE6F85"/>
    <w:rsid w:val="00DF6073"/>
    <w:rsid w:val="00DF635E"/>
    <w:rsid w:val="00DF6BB9"/>
    <w:rsid w:val="00E00B35"/>
    <w:rsid w:val="00E010F2"/>
    <w:rsid w:val="00E02C10"/>
    <w:rsid w:val="00E02E32"/>
    <w:rsid w:val="00E04D73"/>
    <w:rsid w:val="00E0724D"/>
    <w:rsid w:val="00E073E4"/>
    <w:rsid w:val="00E10DD7"/>
    <w:rsid w:val="00E10F80"/>
    <w:rsid w:val="00E11715"/>
    <w:rsid w:val="00E14228"/>
    <w:rsid w:val="00E15893"/>
    <w:rsid w:val="00E2201E"/>
    <w:rsid w:val="00E23069"/>
    <w:rsid w:val="00E234F4"/>
    <w:rsid w:val="00E25190"/>
    <w:rsid w:val="00E2542F"/>
    <w:rsid w:val="00E30C8B"/>
    <w:rsid w:val="00E310CC"/>
    <w:rsid w:val="00E3124D"/>
    <w:rsid w:val="00E31483"/>
    <w:rsid w:val="00E328C7"/>
    <w:rsid w:val="00E32D28"/>
    <w:rsid w:val="00E33F3F"/>
    <w:rsid w:val="00E34592"/>
    <w:rsid w:val="00E35E76"/>
    <w:rsid w:val="00E372F2"/>
    <w:rsid w:val="00E378C7"/>
    <w:rsid w:val="00E40396"/>
    <w:rsid w:val="00E404EC"/>
    <w:rsid w:val="00E42AE5"/>
    <w:rsid w:val="00E43AF9"/>
    <w:rsid w:val="00E46DCD"/>
    <w:rsid w:val="00E47223"/>
    <w:rsid w:val="00E507D8"/>
    <w:rsid w:val="00E529D0"/>
    <w:rsid w:val="00E53412"/>
    <w:rsid w:val="00E557B1"/>
    <w:rsid w:val="00E57396"/>
    <w:rsid w:val="00E576D7"/>
    <w:rsid w:val="00E622F9"/>
    <w:rsid w:val="00E66894"/>
    <w:rsid w:val="00E6792A"/>
    <w:rsid w:val="00E70E49"/>
    <w:rsid w:val="00E716AC"/>
    <w:rsid w:val="00E72ED4"/>
    <w:rsid w:val="00E73483"/>
    <w:rsid w:val="00E74A83"/>
    <w:rsid w:val="00E74FE9"/>
    <w:rsid w:val="00E7647C"/>
    <w:rsid w:val="00E76BA4"/>
    <w:rsid w:val="00E80D84"/>
    <w:rsid w:val="00E827B8"/>
    <w:rsid w:val="00E857DB"/>
    <w:rsid w:val="00E85EEA"/>
    <w:rsid w:val="00E87CBC"/>
    <w:rsid w:val="00E90DCB"/>
    <w:rsid w:val="00E92B60"/>
    <w:rsid w:val="00E94F14"/>
    <w:rsid w:val="00E95D50"/>
    <w:rsid w:val="00E968B6"/>
    <w:rsid w:val="00E96930"/>
    <w:rsid w:val="00EA0C86"/>
    <w:rsid w:val="00EA11AC"/>
    <w:rsid w:val="00EA1F42"/>
    <w:rsid w:val="00EA303D"/>
    <w:rsid w:val="00EA5382"/>
    <w:rsid w:val="00EA6153"/>
    <w:rsid w:val="00EA6270"/>
    <w:rsid w:val="00EA70BE"/>
    <w:rsid w:val="00EA71F5"/>
    <w:rsid w:val="00EA721F"/>
    <w:rsid w:val="00EA7925"/>
    <w:rsid w:val="00EB19BD"/>
    <w:rsid w:val="00EB5684"/>
    <w:rsid w:val="00EB6073"/>
    <w:rsid w:val="00EC18CA"/>
    <w:rsid w:val="00EC2CDE"/>
    <w:rsid w:val="00EC603E"/>
    <w:rsid w:val="00EC6472"/>
    <w:rsid w:val="00EC6F1A"/>
    <w:rsid w:val="00ED0572"/>
    <w:rsid w:val="00ED1163"/>
    <w:rsid w:val="00ED2894"/>
    <w:rsid w:val="00ED2ABE"/>
    <w:rsid w:val="00ED38D1"/>
    <w:rsid w:val="00ED5F02"/>
    <w:rsid w:val="00EE1BCD"/>
    <w:rsid w:val="00EE25D6"/>
    <w:rsid w:val="00EE3979"/>
    <w:rsid w:val="00EE3FBE"/>
    <w:rsid w:val="00EE6703"/>
    <w:rsid w:val="00EE7365"/>
    <w:rsid w:val="00EE784B"/>
    <w:rsid w:val="00EE7D27"/>
    <w:rsid w:val="00EF7005"/>
    <w:rsid w:val="00EF7ED5"/>
    <w:rsid w:val="00F01C38"/>
    <w:rsid w:val="00F0357D"/>
    <w:rsid w:val="00F060BC"/>
    <w:rsid w:val="00F067D4"/>
    <w:rsid w:val="00F105D0"/>
    <w:rsid w:val="00F10BC5"/>
    <w:rsid w:val="00F1415D"/>
    <w:rsid w:val="00F15D2F"/>
    <w:rsid w:val="00F162DF"/>
    <w:rsid w:val="00F16E96"/>
    <w:rsid w:val="00F218AD"/>
    <w:rsid w:val="00F225BA"/>
    <w:rsid w:val="00F2471D"/>
    <w:rsid w:val="00F258F6"/>
    <w:rsid w:val="00F25E33"/>
    <w:rsid w:val="00F30FEC"/>
    <w:rsid w:val="00F32F87"/>
    <w:rsid w:val="00F360C7"/>
    <w:rsid w:val="00F37C1E"/>
    <w:rsid w:val="00F40E66"/>
    <w:rsid w:val="00F4115F"/>
    <w:rsid w:val="00F43E0C"/>
    <w:rsid w:val="00F45092"/>
    <w:rsid w:val="00F45DEB"/>
    <w:rsid w:val="00F4671E"/>
    <w:rsid w:val="00F46C45"/>
    <w:rsid w:val="00F47014"/>
    <w:rsid w:val="00F4765F"/>
    <w:rsid w:val="00F53B33"/>
    <w:rsid w:val="00F5469E"/>
    <w:rsid w:val="00F55783"/>
    <w:rsid w:val="00F56055"/>
    <w:rsid w:val="00F56F48"/>
    <w:rsid w:val="00F60710"/>
    <w:rsid w:val="00F60FCE"/>
    <w:rsid w:val="00F611BB"/>
    <w:rsid w:val="00F615C8"/>
    <w:rsid w:val="00F61C66"/>
    <w:rsid w:val="00F62A7A"/>
    <w:rsid w:val="00F64CB3"/>
    <w:rsid w:val="00F67509"/>
    <w:rsid w:val="00F67B09"/>
    <w:rsid w:val="00F67EED"/>
    <w:rsid w:val="00F700A3"/>
    <w:rsid w:val="00F718B8"/>
    <w:rsid w:val="00F75857"/>
    <w:rsid w:val="00F75F20"/>
    <w:rsid w:val="00F77B4D"/>
    <w:rsid w:val="00F77E4E"/>
    <w:rsid w:val="00F821F5"/>
    <w:rsid w:val="00F830E0"/>
    <w:rsid w:val="00F85FB6"/>
    <w:rsid w:val="00F8673A"/>
    <w:rsid w:val="00F86887"/>
    <w:rsid w:val="00F904FF"/>
    <w:rsid w:val="00F910D8"/>
    <w:rsid w:val="00F9113F"/>
    <w:rsid w:val="00F94A96"/>
    <w:rsid w:val="00F964BA"/>
    <w:rsid w:val="00F96AD8"/>
    <w:rsid w:val="00F974D9"/>
    <w:rsid w:val="00FA0308"/>
    <w:rsid w:val="00FA13C7"/>
    <w:rsid w:val="00FA14EE"/>
    <w:rsid w:val="00FA159B"/>
    <w:rsid w:val="00FA23B5"/>
    <w:rsid w:val="00FA3C9C"/>
    <w:rsid w:val="00FA3E58"/>
    <w:rsid w:val="00FA4873"/>
    <w:rsid w:val="00FA6807"/>
    <w:rsid w:val="00FA69A1"/>
    <w:rsid w:val="00FA6E57"/>
    <w:rsid w:val="00FB0A06"/>
    <w:rsid w:val="00FB0B8F"/>
    <w:rsid w:val="00FB10DF"/>
    <w:rsid w:val="00FB1859"/>
    <w:rsid w:val="00FB1C52"/>
    <w:rsid w:val="00FB222E"/>
    <w:rsid w:val="00FB430F"/>
    <w:rsid w:val="00FB43EE"/>
    <w:rsid w:val="00FB5868"/>
    <w:rsid w:val="00FB5C46"/>
    <w:rsid w:val="00FB6998"/>
    <w:rsid w:val="00FB6BB7"/>
    <w:rsid w:val="00FC015E"/>
    <w:rsid w:val="00FC1B75"/>
    <w:rsid w:val="00FC435E"/>
    <w:rsid w:val="00FC4D1F"/>
    <w:rsid w:val="00FC5322"/>
    <w:rsid w:val="00FC7F23"/>
    <w:rsid w:val="00FD0624"/>
    <w:rsid w:val="00FD063F"/>
    <w:rsid w:val="00FD1CE2"/>
    <w:rsid w:val="00FD22F1"/>
    <w:rsid w:val="00FD3A8E"/>
    <w:rsid w:val="00FD3F65"/>
    <w:rsid w:val="00FD4EB0"/>
    <w:rsid w:val="00FD5BBD"/>
    <w:rsid w:val="00FD72FF"/>
    <w:rsid w:val="00FD7AB7"/>
    <w:rsid w:val="00FE1003"/>
    <w:rsid w:val="00FE142A"/>
    <w:rsid w:val="00FE262B"/>
    <w:rsid w:val="00FE3E46"/>
    <w:rsid w:val="00FE42D8"/>
    <w:rsid w:val="00FE56E7"/>
    <w:rsid w:val="00FE6399"/>
    <w:rsid w:val="00FE6AA5"/>
    <w:rsid w:val="00FE703E"/>
    <w:rsid w:val="00FF1D9C"/>
    <w:rsid w:val="00FF3514"/>
    <w:rsid w:val="00FF3740"/>
    <w:rsid w:val="00FF5D94"/>
    <w:rsid w:val="00FF6C7C"/>
    <w:rsid w:val="00FF78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ity"/>
  <w:smartTagType w:namespaceuri="urn:schemas-microsoft-com:office:smarttags" w:name="PlaceType"/>
  <w:smartTagType w:namespaceuri="urn:schemas-microsoft-com:office:smarttags" w:name="PlaceName"/>
  <w:smartTagType w:namespaceuri="urn:schemas-microsoft-com:office:smarttags" w:name="State"/>
  <w:smartTagType w:namespaceuri="urn:schemas-microsoft-com:office:smarttags" w:name="place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3924"/>
    <w:pPr>
      <w:widowControl w:val="0"/>
      <w:jc w:val="both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0A13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0A13E9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0A13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0A13E9"/>
    <w:rPr>
      <w:rFonts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96355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55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553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55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6</TotalTime>
  <Pages>14</Pages>
  <Words>2042</Words>
  <Characters>11644</Characters>
  <Application>Microsoft Office Outlook</Application>
  <DocSecurity>0</DocSecurity>
  <Lines>0</Lines>
  <Paragraphs>0</Paragraphs>
  <ScaleCrop>false</ScaleCrop>
  <Company>HaseeComputer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chen</dc:creator>
  <cp:keywords/>
  <dc:description/>
  <cp:lastModifiedBy>dabing</cp:lastModifiedBy>
  <cp:revision>14</cp:revision>
  <dcterms:created xsi:type="dcterms:W3CDTF">2019-03-23T03:34:00Z</dcterms:created>
  <dcterms:modified xsi:type="dcterms:W3CDTF">2019-03-24T08:31:00Z</dcterms:modified>
</cp:coreProperties>
</file>